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F3CE1" w14:textId="1934B032" w:rsidR="00116609" w:rsidRDefault="00116609" w:rsidP="00116609">
      <w:pPr>
        <w:pStyle w:val="Heading1"/>
      </w:pPr>
      <w:r>
        <w:t>Supplementary Methods</w:t>
      </w:r>
    </w:p>
    <w:p w14:paraId="5DFA73F4" w14:textId="77777777" w:rsidR="00116609" w:rsidRDefault="00116609" w:rsidP="00116609">
      <w:pPr>
        <w:pStyle w:val="Heading2"/>
        <w:rPr>
          <w:rStyle w:val="notion-enable-hover"/>
        </w:rPr>
      </w:pPr>
      <w:r>
        <w:rPr>
          <w:rStyle w:val="notion-enable-hover"/>
        </w:rPr>
        <w:t>InVision design</w:t>
      </w:r>
    </w:p>
    <w:p w14:paraId="6C3F39CB" w14:textId="2EA863D2" w:rsidR="00116609" w:rsidRDefault="00116609" w:rsidP="00116609">
      <w:pPr>
        <w:ind w:firstLine="0"/>
      </w:pPr>
      <w:r>
        <w:t xml:space="preserve">For high-resolution wide-field imaging, we designed the InVision (for </w:t>
      </w:r>
      <w:r w:rsidRPr="0088065E">
        <w:rPr>
          <w:u w:val="single"/>
        </w:rPr>
        <w:t>inv</w:t>
      </w:r>
      <w:r>
        <w:t xml:space="preserve">ertebrate </w:t>
      </w:r>
      <w:r w:rsidRPr="0088065E">
        <w:rPr>
          <w:u w:val="single"/>
        </w:rPr>
        <w:t>vision</w:t>
      </w:r>
      <w:r>
        <w:t xml:space="preserve">) by </w:t>
      </w:r>
      <w:r w:rsidRPr="0088065E">
        <w:t>custom</w:t>
      </w:r>
      <w:r>
        <w:t xml:space="preserve">izing a </w:t>
      </w:r>
      <w:r w:rsidRPr="00E2167A">
        <w:t>Kastl-</w:t>
      </w:r>
      <w:proofErr w:type="spellStart"/>
      <w:r w:rsidRPr="00E2167A">
        <w:t>HighRes</w:t>
      </w:r>
      <w:proofErr w:type="spellEnd"/>
      <w:r>
        <w:t xml:space="preserve"> unit controlled by the Motif software (</w:t>
      </w:r>
      <w:proofErr w:type="spellStart"/>
      <w:r w:rsidRPr="00536133">
        <w:t>Loopbio</w:t>
      </w:r>
      <w:proofErr w:type="spellEnd"/>
      <w:r w:rsidRPr="00536133">
        <w:t xml:space="preserve"> GmbH, Vienna, Austria</w:t>
      </w:r>
      <w:r>
        <w:t xml:space="preserve">) based on inspiration from similar recording devices for </w:t>
      </w:r>
      <w:r>
        <w:rPr>
          <w:i/>
          <w:iCs/>
        </w:rPr>
        <w:t xml:space="preserve">C. elegans </w:t>
      </w:r>
      <w:r w:rsidRPr="00020072">
        <w:fldChar w:fldCharType="begin"/>
      </w:r>
      <w:r w:rsidR="00314B66">
        <w:instrText xml:space="preserve"> ADDIN ZOTERO_ITEM CSL_CITATION {"citationID":"dC0CrYtp","properties":{"formattedCitation":"(1)","plainCitation":"(1)","noteIndex":0},"citationItems":[{"id":1,"uris":["http://zotero.org/users/16820212/items/HS8FWIDT"],"itemData":{"id":1,"type":"article-journal","abstract":"Tracking small laboratory animals such as flies, fish, and worms is used for phenotyping in neuroscience, genetics, disease modelling, and drug discovery. An imaging system with sufficient throughput and spatiotemporal resolution would be capable of imaging a large number of animals, estimating their pose, and quantifying detailed behavioural differences at a scale where hundreds of treatments could be tested simultaneously. Here we report an array of six 12-megapixel cameras that record all the wells of a 96-well plate with sufficient resolution to estimate the pose of C. elegans worms and to extract high-dimensional phenotypic fingerprints. We use the system to study behavioural variability across wild isolates, the sensitisation of worms to repeated blue light stimulation, the phenotypes of worm disease models, and worms’ behavioural responses to drug treatment. Because the system is compatible with standard multiwell plates, it makes computational ethological approaches accessible in existing high-throughput pipelines.","container-title":"Communications Biology","DOI":"10.1038/s42003-022-03206-1","ISSN":"2399-3642","issue":"1","journalAbbreviation":"Commun Biol","language":"en","license":"2022 The Author(s)","note":"publisher: Nature Publishing Group","page":"1-13","source":"www.nature.com","title":"Megapixel camera arrays enable high-resolution animal tracking in multiwell plates","volume":"5","author":[{"family":"Barlow","given":"Ida L."},{"family":"Feriani","given":"Luigi"},{"family":"Minga","given":"Eleni"},{"family":"McDermott-Rouse","given":"Adam"},{"family":"O’Brien","given":"Thomas James"},{"family":"Liu","given":"Ziwei"},{"family":"Hofbauer","given":"Maximilian"},{"family":"Stowers","given":"John R."},{"family":"Andersen","given":"Erik C."},{"family":"Ding","given":"Siyu Serena"},{"family":"Brown","given":"André E. X."}],"issued":{"date-parts":[["2022",3,23]]}}}],"schema":"https://github.com/citation-style-language/schema/raw/master/csl-citation.json"} </w:instrText>
      </w:r>
      <w:r w:rsidRPr="00020072">
        <w:fldChar w:fldCharType="separate"/>
      </w:r>
      <w:r w:rsidR="00314B66">
        <w:rPr>
          <w:noProof/>
        </w:rPr>
        <w:t>(</w:t>
      </w:r>
      <w:r w:rsidR="00F851BB">
        <w:rPr>
          <w:noProof/>
        </w:rPr>
        <w:t>1</w:t>
      </w:r>
      <w:r w:rsidR="00314B66">
        <w:rPr>
          <w:noProof/>
        </w:rPr>
        <w:t>)</w:t>
      </w:r>
      <w:r w:rsidRPr="00020072">
        <w:fldChar w:fldCharType="end"/>
      </w:r>
      <w:r>
        <w:t xml:space="preserve">. The InVision system includes four cameras (Basler </w:t>
      </w:r>
      <w:r w:rsidRPr="0044590C">
        <w:t>acA5472-17um</w:t>
      </w:r>
      <w:r>
        <w:t xml:space="preserve">, Ahrensburg, Germany) and lenses (Fujifilm </w:t>
      </w:r>
      <w:proofErr w:type="spellStart"/>
      <w:r w:rsidRPr="00A14993">
        <w:t>Fujinon</w:t>
      </w:r>
      <w:proofErr w:type="spellEnd"/>
      <w:r w:rsidRPr="00A14993">
        <w:t xml:space="preserve"> CF50ZA-1S</w:t>
      </w:r>
      <w:r>
        <w:t>, Tokyo, Japan) affixed to T-slotted extrusion bars in an aluminum enclosure (</w:t>
      </w:r>
      <w:r w:rsidRPr="006E3822">
        <w:t>S1 Fig</w:t>
      </w:r>
      <w:r>
        <w:t xml:space="preserve">). The enclosure is not environmentally controlled but has two exhaust fans to maintain ambient temperature. Arenas sit upon a laser-cut black acrylic stage with a 200 x 200 mm white, infrared (850 nm), or red (625 nm) LED panel (MBJ DBL-2020 series, </w:t>
      </w:r>
      <w:r w:rsidRPr="00D37FE0">
        <w:t>Ahrensburg, Germany</w:t>
      </w:r>
      <w:r>
        <w:t xml:space="preserve">) below to generate a homogenous bright background by transillumination. The InVision also contains RGB LEDs on mounts to provide epi-illumination, but the functionality was not used for this project. </w:t>
      </w:r>
    </w:p>
    <w:p w14:paraId="3D46A8FF" w14:textId="50991F00" w:rsidR="00116609" w:rsidRDefault="00116609" w:rsidP="00116609">
      <w:pPr>
        <w:ind w:firstLine="0"/>
      </w:pPr>
      <w:r>
        <w:t>Cameras are paired to create two distinct fields of view (</w:t>
      </w:r>
      <w:proofErr w:type="spellStart"/>
      <w:r>
        <w:t>FoV</w:t>
      </w:r>
      <w:proofErr w:type="spellEnd"/>
      <w:r>
        <w:t xml:space="preserve">) of 81x27 mm, with the </w:t>
      </w:r>
      <w:proofErr w:type="spellStart"/>
      <w:r>
        <w:t>FoV</w:t>
      </w:r>
      <w:proofErr w:type="spellEnd"/>
      <w:r>
        <w:t xml:space="preserve"> of paired cameras overlapping ~10%. The 1” camera sensors at 200 mm working distance creates an image with a resolution of 126.5 px/mm, meaning a miracidium consists of an ellipsoid ~25 pixels long and ~8 pixels wide. The Motif software synchronizes camera capture while recording frame-wise environmental variables via </w:t>
      </w:r>
      <w:proofErr w:type="spellStart"/>
      <w:r>
        <w:t>Phidget</w:t>
      </w:r>
      <w:proofErr w:type="spellEnd"/>
      <w:r>
        <w:t xml:space="preserve"> sensors (humidity, temperature, and luminosity). Motif utilizes GPUs to compress videos in real time according to the HEVC (H.265) standard and stores them in a MP4 container. HEVC efficiency relies upon a homogenous background, and our arena design (see below) routinely allowed compression ratios up to 100:1 without sacrificing tracking of extremely small animals. Videos are stored on a network attached storage device (Synology, New Taipei City, Taiwan) and transferred to the UWEC</w:t>
      </w:r>
    </w:p>
    <w:p w14:paraId="270C9084" w14:textId="77777777" w:rsidR="00116609" w:rsidRDefault="00116609" w:rsidP="00116609">
      <w:pPr>
        <w:pStyle w:val="Heading2"/>
        <w:rPr>
          <w:rStyle w:val="notion-enable-hover"/>
        </w:rPr>
      </w:pPr>
      <w:r>
        <w:rPr>
          <w:rStyle w:val="notion-enable-hover"/>
        </w:rPr>
        <w:t>Arena and agarose mold design and fabrication</w:t>
      </w:r>
    </w:p>
    <w:p w14:paraId="2810EE59" w14:textId="77777777" w:rsidR="00116609" w:rsidRDefault="00116609" w:rsidP="00116609">
      <w:pPr>
        <w:ind w:firstLine="0"/>
      </w:pPr>
      <w:r>
        <w:t>Design files (PDF, STL, or CAD) for arenas and molds can be found in GitHub repository associated with this manuscript (</w:t>
      </w:r>
      <w:proofErr w:type="spellStart"/>
      <w:r>
        <w:t>wheelerlab-uwec</w:t>
      </w:r>
      <w:proofErr w:type="spellEnd"/>
      <w:r>
        <w:t>/miracidia-sensation-</w:t>
      </w:r>
      <w:proofErr w:type="spellStart"/>
      <w:r>
        <w:t>ms</w:t>
      </w:r>
      <w:proofErr w:type="spellEnd"/>
      <w:r>
        <w:t>) or the archived release on Zenodo (</w:t>
      </w:r>
      <w:r w:rsidRPr="00AB7856">
        <w:t>10.5281/zenodo.15787645</w:t>
      </w:r>
      <w:r w:rsidRPr="003117A0">
        <w:t>).</w:t>
      </w:r>
      <w:r>
        <w:t xml:space="preserve"> All arena parts were fabricated from </w:t>
      </w:r>
      <w:r w:rsidRPr="00144752">
        <w:t>1.</w:t>
      </w:r>
      <w:r>
        <w:t xml:space="preserve">6 mm (1/16”) thick clear or black cast acrylic (McMaster-Carr, </w:t>
      </w:r>
      <w:r w:rsidRPr="000521FC">
        <w:t>Elmhurst, I</w:t>
      </w:r>
      <w:r>
        <w:t xml:space="preserve">L USA) laser-cut with a </w:t>
      </w:r>
      <w:proofErr w:type="spellStart"/>
      <w:r w:rsidRPr="00F06939">
        <w:t>Trotec</w:t>
      </w:r>
      <w:proofErr w:type="spellEnd"/>
      <w:r w:rsidRPr="00F06939">
        <w:t xml:space="preserve"> Speedy 360 80-Watt laser CO2 engraver/cutter</w:t>
      </w:r>
      <w:r>
        <w:t xml:space="preserve"> (</w:t>
      </w:r>
      <w:proofErr w:type="spellStart"/>
      <w:r w:rsidRPr="00F12344">
        <w:t>Marchtrenk</w:t>
      </w:r>
      <w:proofErr w:type="spellEnd"/>
      <w:r w:rsidRPr="00F12344">
        <w:t>, Austria</w:t>
      </w:r>
      <w:r>
        <w:t>). Parts were custom designed to perfectly fit the InVision stage. For choice and single-cue ethology arenas, three clear pieces were cut: a base with an engraved groove for seating the frame, a frame, and a top with engraved groove and cut inlets for loading agarose casts or parasites. For screening arenas, a single clear base was cut, and a black top was cut with wells designed to fit a multichannel pipette. Each well could fit 16 µL of liquid and avoid creating a meniscus, thus minimizing shadowing in videos. The top was also lightly engraved throughout to aid in adherence during and after fabrication. All arenas limit miracidia movement in the Z-axis, maintaining the parasites within the cameras’ focal plane.</w:t>
      </w:r>
    </w:p>
    <w:p w14:paraId="4F03D2A6" w14:textId="77777777" w:rsidR="00D83A2E" w:rsidRDefault="00D83A2E" w:rsidP="00116609">
      <w:pPr>
        <w:ind w:firstLine="0"/>
      </w:pPr>
    </w:p>
    <w:p w14:paraId="2C94905E" w14:textId="77777777" w:rsidR="00116609" w:rsidRDefault="00116609" w:rsidP="00116609">
      <w:pPr>
        <w:ind w:firstLine="0"/>
      </w:pPr>
      <w:r>
        <w:t xml:space="preserve">Agarose molds were designed in </w:t>
      </w:r>
      <w:proofErr w:type="spellStart"/>
      <w:r>
        <w:t>OnShape</w:t>
      </w:r>
      <w:proofErr w:type="spellEnd"/>
      <w:r>
        <w:t xml:space="preserve"> (Boston, MA USA) and printed with PLA or PETG filament on Prusa MK3S or XL 3D printers (</w:t>
      </w:r>
      <w:r w:rsidRPr="005561B8">
        <w:t>Prague, Czech Republic</w:t>
      </w:r>
      <w:r>
        <w:t>). Printers used a 0.4 mm nozzle with 0.2 mm layer height and 15% infill. Molds were designed to create casts that perfectly fit the ethology arenas and hold 180-200 µL of liquid.</w:t>
      </w:r>
    </w:p>
    <w:p w14:paraId="5A733D4A" w14:textId="77777777" w:rsidR="00116609" w:rsidRDefault="00116609" w:rsidP="00116609">
      <w:pPr>
        <w:spacing w:before="240" w:after="240"/>
        <w:ind w:firstLine="0"/>
      </w:pPr>
      <w:r>
        <w:t xml:space="preserve">Ethology and screening arenas were fabricated by a standard process. </w:t>
      </w:r>
      <w:r w:rsidRPr="292F8297">
        <w:rPr>
          <w:rFonts w:ascii="Aptos" w:eastAsia="Aptos" w:hAnsi="Aptos" w:cs="Aptos"/>
          <w:color w:val="000000" w:themeColor="text1"/>
        </w:rPr>
        <w:t>Following fabrication, all acrylic pieces were rinsed under tap water to remove residual dust from laser</w:t>
      </w:r>
      <w:r>
        <w:rPr>
          <w:rFonts w:ascii="Aptos" w:eastAsia="Aptos" w:hAnsi="Aptos" w:cs="Aptos"/>
          <w:color w:val="000000" w:themeColor="text1"/>
        </w:rPr>
        <w:t>-</w:t>
      </w:r>
      <w:r w:rsidRPr="292F8297">
        <w:rPr>
          <w:rFonts w:ascii="Aptos" w:eastAsia="Aptos" w:hAnsi="Aptos" w:cs="Aptos"/>
          <w:color w:val="000000" w:themeColor="text1"/>
        </w:rPr>
        <w:t>cutting and then dried thoroughly. For ethology arenas, methyl ethyl ketone (MEK</w:t>
      </w:r>
      <w:r>
        <w:rPr>
          <w:rFonts w:ascii="Aptos" w:eastAsia="Aptos" w:hAnsi="Aptos" w:cs="Aptos"/>
          <w:color w:val="000000" w:themeColor="text1"/>
        </w:rPr>
        <w:t>, an acrylic solvent</w:t>
      </w:r>
      <w:r w:rsidRPr="292F8297">
        <w:rPr>
          <w:rFonts w:ascii="Aptos" w:eastAsia="Aptos" w:hAnsi="Aptos" w:cs="Aptos"/>
          <w:color w:val="000000" w:themeColor="text1"/>
        </w:rPr>
        <w:t xml:space="preserve">) was applied to the </w:t>
      </w:r>
      <w:r w:rsidRPr="292F8297">
        <w:rPr>
          <w:rFonts w:ascii="Aptos" w:eastAsia="Aptos" w:hAnsi="Aptos" w:cs="Aptos"/>
          <w:color w:val="000000" w:themeColor="text1"/>
        </w:rPr>
        <w:lastRenderedPageBreak/>
        <w:t>contact surfaces using a micropipette. Approximately 50</w:t>
      </w:r>
      <w:r w:rsidRPr="292F8297">
        <w:rPr>
          <w:rFonts w:ascii="Arial" w:eastAsia="Arial" w:hAnsi="Arial" w:cs="Arial"/>
          <w:color w:val="000000" w:themeColor="text1"/>
        </w:rPr>
        <w:t> </w:t>
      </w:r>
      <w:r w:rsidRPr="292F8297">
        <w:rPr>
          <w:rFonts w:ascii="Aptos" w:eastAsia="Aptos" w:hAnsi="Aptos" w:cs="Aptos"/>
          <w:color w:val="000000" w:themeColor="text1"/>
        </w:rPr>
        <w:t>µL of MEK was dispensed along each long edge of the frame and 10</w:t>
      </w:r>
      <w:r w:rsidRPr="292F8297">
        <w:rPr>
          <w:rFonts w:ascii="Arial" w:eastAsia="Arial" w:hAnsi="Arial" w:cs="Arial"/>
          <w:color w:val="000000" w:themeColor="text1"/>
        </w:rPr>
        <w:t> </w:t>
      </w:r>
      <w:r w:rsidRPr="292F8297">
        <w:rPr>
          <w:rFonts w:ascii="Aptos" w:eastAsia="Aptos" w:hAnsi="Aptos" w:cs="Aptos"/>
          <w:color w:val="000000" w:themeColor="text1"/>
        </w:rPr>
        <w:t>µL along each short edge. The frame was aligned with the engraved groove on the base and pressed firmly by hand for several minutes to initiate solvent bonding. Once secure, the top layer was positioned and glued using the same MEK volumes, ensuring proper alignment of the agar</w:t>
      </w:r>
      <w:r>
        <w:rPr>
          <w:rFonts w:ascii="Aptos" w:eastAsia="Aptos" w:hAnsi="Aptos" w:cs="Aptos"/>
          <w:color w:val="000000" w:themeColor="text1"/>
        </w:rPr>
        <w:t xml:space="preserve">ose slots </w:t>
      </w:r>
      <w:r w:rsidRPr="292F8297">
        <w:rPr>
          <w:rFonts w:ascii="Aptos" w:eastAsia="Aptos" w:hAnsi="Aptos" w:cs="Aptos"/>
          <w:color w:val="000000" w:themeColor="text1"/>
        </w:rPr>
        <w:t>and</w:t>
      </w:r>
      <w:r>
        <w:rPr>
          <w:rFonts w:ascii="Aptos" w:eastAsia="Aptos" w:hAnsi="Aptos" w:cs="Aptos"/>
          <w:color w:val="000000" w:themeColor="text1"/>
        </w:rPr>
        <w:t xml:space="preserve"> miracidia</w:t>
      </w:r>
      <w:r w:rsidRPr="292F8297">
        <w:rPr>
          <w:rFonts w:ascii="Aptos" w:eastAsia="Aptos" w:hAnsi="Aptos" w:cs="Aptos"/>
          <w:color w:val="000000" w:themeColor="text1"/>
        </w:rPr>
        <w:t xml:space="preserve"> </w:t>
      </w:r>
      <w:r>
        <w:rPr>
          <w:rFonts w:ascii="Aptos" w:eastAsia="Aptos" w:hAnsi="Aptos" w:cs="Aptos"/>
          <w:color w:val="000000" w:themeColor="text1"/>
        </w:rPr>
        <w:t>inlet</w:t>
      </w:r>
      <w:r w:rsidRPr="292F8297">
        <w:rPr>
          <w:rFonts w:ascii="Aptos" w:eastAsia="Aptos" w:hAnsi="Aptos" w:cs="Aptos"/>
          <w:color w:val="000000" w:themeColor="text1"/>
        </w:rPr>
        <w:t>. Assembled ethology arenas were sealed with tape over the inlets to prevent dust contamination during storage.</w:t>
      </w:r>
    </w:p>
    <w:p w14:paraId="1203233E" w14:textId="77777777" w:rsidR="00116609" w:rsidRPr="001D26F4" w:rsidRDefault="00116609" w:rsidP="00116609">
      <w:pPr>
        <w:spacing w:before="240" w:after="240"/>
        <w:ind w:firstLine="0"/>
        <w:rPr>
          <w:rFonts w:ascii="Aptos" w:eastAsia="Aptos" w:hAnsi="Aptos" w:cs="Aptos"/>
          <w:color w:val="000000" w:themeColor="text1"/>
        </w:rPr>
      </w:pPr>
      <w:r w:rsidRPr="292F8297">
        <w:rPr>
          <w:rFonts w:ascii="Aptos" w:eastAsia="Aptos" w:hAnsi="Aptos" w:cs="Aptos"/>
          <w:color w:val="000000" w:themeColor="text1"/>
        </w:rPr>
        <w:t xml:space="preserve">For screening arenas, a thin, even layer of MEK was first applied to the bonding surfaces of the clear base and the engraved side of the black acrylic top using a fine paintbrush. </w:t>
      </w:r>
      <w:r>
        <w:rPr>
          <w:rFonts w:ascii="Aptos" w:eastAsia="Aptos" w:hAnsi="Aptos" w:cs="Aptos"/>
          <w:color w:val="000000" w:themeColor="text1"/>
        </w:rPr>
        <w:t>Once</w:t>
      </w:r>
      <w:r w:rsidRPr="292F8297">
        <w:rPr>
          <w:rFonts w:ascii="Aptos" w:eastAsia="Aptos" w:hAnsi="Aptos" w:cs="Aptos"/>
          <w:color w:val="000000" w:themeColor="text1"/>
        </w:rPr>
        <w:t xml:space="preserve"> align</w:t>
      </w:r>
      <w:r>
        <w:rPr>
          <w:rFonts w:ascii="Aptos" w:eastAsia="Aptos" w:hAnsi="Aptos" w:cs="Aptos"/>
          <w:color w:val="000000" w:themeColor="text1"/>
        </w:rPr>
        <w:t>ed</w:t>
      </w:r>
      <w:r w:rsidRPr="292F8297">
        <w:rPr>
          <w:rFonts w:ascii="Aptos" w:eastAsia="Aptos" w:hAnsi="Aptos" w:cs="Aptos"/>
          <w:color w:val="000000" w:themeColor="text1"/>
        </w:rPr>
        <w:t xml:space="preserve"> and press</w:t>
      </w:r>
      <w:r>
        <w:rPr>
          <w:rFonts w:ascii="Aptos" w:eastAsia="Aptos" w:hAnsi="Aptos" w:cs="Aptos"/>
          <w:color w:val="000000" w:themeColor="text1"/>
        </w:rPr>
        <w:t>ed</w:t>
      </w:r>
      <w:r w:rsidRPr="292F8297">
        <w:rPr>
          <w:rFonts w:ascii="Aptos" w:eastAsia="Aptos" w:hAnsi="Aptos" w:cs="Aptos"/>
          <w:color w:val="000000" w:themeColor="text1"/>
        </w:rPr>
        <w:t xml:space="preserve"> together, an additional 100</w:t>
      </w:r>
      <w:r w:rsidRPr="292F8297">
        <w:rPr>
          <w:rFonts w:ascii="Arial" w:eastAsia="Arial" w:hAnsi="Arial" w:cs="Arial"/>
          <w:color w:val="000000" w:themeColor="text1"/>
        </w:rPr>
        <w:t> </w:t>
      </w:r>
      <w:r w:rsidRPr="292F8297">
        <w:rPr>
          <w:rFonts w:ascii="Aptos" w:eastAsia="Aptos" w:hAnsi="Aptos" w:cs="Aptos"/>
          <w:color w:val="000000" w:themeColor="text1"/>
        </w:rPr>
        <w:t>µL of MEK was slowly pipetted along the entire seam between the two layers to ensure complete bonding. The assembled screening arenas were clamped between two flat wooden boards for several minutes to apply even pressure. Once dry, they were covered with tape and stored in a dust</w:t>
      </w:r>
      <w:r w:rsidRPr="518ACD35">
        <w:rPr>
          <w:rFonts w:ascii="Aptos" w:eastAsia="Aptos" w:hAnsi="Aptos" w:cs="Aptos"/>
          <w:color w:val="000000" w:themeColor="text1"/>
        </w:rPr>
        <w:t>-</w:t>
      </w:r>
      <w:r w:rsidRPr="292F8297">
        <w:rPr>
          <w:rFonts w:ascii="Aptos" w:eastAsia="Aptos" w:hAnsi="Aptos" w:cs="Aptos"/>
          <w:color w:val="000000" w:themeColor="text1"/>
        </w:rPr>
        <w:t>free container until use.</w:t>
      </w:r>
    </w:p>
    <w:p w14:paraId="28265070" w14:textId="77777777" w:rsidR="005C2F2A" w:rsidRDefault="005C2F2A" w:rsidP="005C2F2A">
      <w:pPr>
        <w:pStyle w:val="Heading2"/>
        <w:rPr>
          <w:rStyle w:val="notion-enable-hover"/>
        </w:rPr>
      </w:pPr>
      <w:r w:rsidRPr="111D9FFE">
        <w:rPr>
          <w:rStyle w:val="notion-enable-hover"/>
        </w:rPr>
        <w:t>P12</w:t>
      </w:r>
      <w:r>
        <w:rPr>
          <w:rStyle w:val="notion-enable-hover"/>
        </w:rPr>
        <w:t xml:space="preserve"> cloning, sequencing, and synthesis</w:t>
      </w:r>
    </w:p>
    <w:p w14:paraId="60E8AF61" w14:textId="7DDACFB9" w:rsidR="005C2F2A" w:rsidRPr="001C14AD" w:rsidRDefault="005C2F2A" w:rsidP="006F5490">
      <w:pPr>
        <w:spacing w:after="240"/>
        <w:ind w:firstLine="0"/>
      </w:pPr>
      <w:r w:rsidRPr="001C14AD">
        <w:t>Predicted sequences of BGLBO28940 and BGLBO27975 were obtained from the</w:t>
      </w:r>
      <w:r w:rsidRPr="001C14AD">
        <w:rPr>
          <w:rFonts w:hint="eastAsia"/>
        </w:rPr>
        <w:t> </w:t>
      </w:r>
      <w:r w:rsidRPr="001C14AD">
        <w:rPr>
          <w:i/>
          <w:iCs/>
        </w:rPr>
        <w:t>B. glabrata</w:t>
      </w:r>
      <w:r w:rsidRPr="001C14AD">
        <w:rPr>
          <w:rFonts w:hint="eastAsia"/>
        </w:rPr>
        <w:t> </w:t>
      </w:r>
      <w:r w:rsidRPr="001C14AD">
        <w:t>BBO2 reference genome</w:t>
      </w:r>
      <w:r>
        <w:t xml:space="preserve"> </w:t>
      </w:r>
      <w:r>
        <w:fldChar w:fldCharType="begin"/>
      </w:r>
      <w:r w:rsidR="00314B66">
        <w:instrText xml:space="preserve"> ADDIN ZOTERO_ITEM CSL_CITATION {"citationID":"fivVtgPx","properties":{"formattedCitation":"(2)","plainCitation":"(2)","noteIndex":0},"citationItems":[{"id":121,"uris":["http://zotero.org/users/16820212/items/KN9KAVVR"],"itemData":{"id":121,"type":"article-journal","abstract":"Biomphalaria snails are instrumental in transmission of the human blood fluke Schistosoma mansoni. With the World Health Organization's goal to eliminate schistosomiasis as a global health problem by 2025, there is now renewed emphasis on snail control. Here, we characterize the genome of Biomphalaria glabrata, a lophotrochozoan protostome, and provide timely and important information on snail biology. We describe aspects of phero-perception, stress responses, immune function and regulation of gene expression that support the persistence of B. glabrata in the field and may define this species as a suitable snail host for S. mansoni. We identify several potential targets for developing novel control measures aimed at reducing snail-mediated transmission of schistosomiasis.","container-title":"Nature Communications","DOI":"10.1038/ncomms15451","ISSN":"2041-1723","issue":"1","journalAbbreviation":"Nat Commun","language":"en","license":"2017 The Author(s)","note":"publisher: Nature Publishing Group","page":"15451","source":"www.nature.com","title":"Whole genome analysis of a schistosomiasis-transmitting freshwater snail","volume":"8","author":[{"family":"Adema","given":"Coen M."},{"family":"Hillier","given":"LaDeana W."},{"family":"Jones","given":"Catherine S."},{"family":"Loker","given":"Eric S."},{"family":"Knight","given":"Matty"},{"family":"Minx","given":"Patrick"},{"family":"Oliveira","given":"Guilherme"},{"family":"Raghavan","given":"Nithya"},{"family":"Shedlock","given":"Andrew"},{"family":"Amaral","given":"Laurence Rodrigues","non-dropping-particle":"do"},{"family":"Arican-Goktas","given":"Halime D."},{"family":"Assis","given":"Juliana G."},{"family":"Baba","given":"Elio Hideo"},{"family":"Baron","given":"Olga L."},{"family":"Bayne","given":"Christopher J."},{"family":"Bickham-Wright","given":"Utibe"},{"family":"Biggar","given":"Kyle K."},{"family":"Blouin","given":"Michael"},{"family":"Bonning","given":"Bryony C."},{"family":"Botka","given":"Chris"},{"family":"Bridger","given":"Joanna M."},{"family":"Buckley","given":"Katherine M."},{"family":"Buddenborg","given":"Sarah K."},{"family":"Lima Caldeira","given":"Roberta"},{"family":"Carleton","given":"Julia"},{"family":"Carvalho","given":"Omar S."},{"family":"Castillo","given":"Maria G."},{"family":"Chalmers","given":"Iain W."},{"family":"Christensens","given":"Mikkel"},{"family":"Clifton","given":"Sandra"},{"family":"Cosseau","given":"Celine"},{"family":"Coustau","given":"Christine"},{"family":"Cripps","given":"Richard M."},{"family":"Cuesta-Astroz","given":"Yesid"},{"family":"Cummins","given":"Scott F."},{"family":"Stefano","given":"Leon","non-dropping-particle":"di"},{"family":"Dinguirard","given":"Nathalie"},{"family":"Duval","given":"David"},{"family":"Emrich","given":"Scott"},{"family":"Feschotte","given":"Cédric"},{"family":"Feyereisen","given":"Rene"},{"family":"FitzGerald","given":"Peter"},{"family":"Fronick","given":"Catrina"},{"family":"Fulton","given":"Lucinda"},{"family":"Galinier","given":"Richard"},{"family":"Gava","given":"Sandra G."},{"family":"Geusz","given":"Michael"},{"family":"Geyer","given":"Kathrin K."},{"family":"Giraldo-Calderón","given":"Gloria I."},{"family":"Souza Gomes","given":"Matheus","non-dropping-particle":"de"},{"family":"Gordy","given":"Michelle A."},{"family":"Gourbal","given":"Benjamin"},{"family":"Grunau","given":"Christoph"},{"family":"Hanington","given":"Patrick C."},{"family":"Hoffmann","given":"Karl F."},{"family":"Hughes","given":"Daniel"},{"family":"Humphries","given":"Judith"},{"family":"Jackson","given":"Daniel J."},{"family":"Jannotti-Passos","given":"Liana K."},{"family":"Jesus Jeremias","given":"Wander","non-dropping-particle":"de"},{"family":"Jobling","given":"Susan"},{"family":"Kamel","given":"Bishoy"},{"family":"Kapusta","given":"Aurélie"},{"family":"Kaur","given":"Satwant"},{"family":"Koene","given":"Joris M."},{"family":"Kohn","given":"Andrea B."},{"family":"Lawson","given":"Dan"},{"family":"Lawton","given":"Scott P."},{"family":"Liang","given":"Di"},{"family":"Limpanont","given":"Yanin"},{"family":"Liu","given":"Sijun"},{"family":"Lockyer","given":"Anne E."},{"family":"Lovato","given":"TyAnna L."},{"family":"Ludolf","given":"Fernanda"},{"family":"Magrini","given":"Vince"},{"family":"McManus","given":"Donald P."},{"family":"Medina","given":"Monica"},{"family":"Misra","given":"Milind"},{"family":"Mitta","given":"Guillaume"},{"family":"Mkoji","given":"Gerald M."},{"family":"Montague","given":"Michael J."},{"family":"Montelongo","given":"Cesar"},{"family":"Moroz","given":"Leonid L."},{"family":"Munoz-Torres","given":"Monica C."},{"family":"Niazi","given":"Umar"},{"family":"Noble","given":"Leslie R."},{"family":"Oliveira","given":"Francislon S."},{"family":"Pais","given":"Fabiano S."},{"family":"Papenfuss","given":"Anthony T."},{"family":"Peace","given":"Rob"},{"family":"Pena","given":"Janeth J."},{"family":"Pila","given":"Emmanuel A."},{"family":"Quelais","given":"Titouan"},{"family":"Raney","given":"Brian J."},{"family":"Rast","given":"Jonathan P."},{"family":"Rollinson","given":"David"},{"family":"Rosse","given":"Izinara C."},{"family":"Rotgans","given":"Bronwyn"},{"family":"Routledge","given":"Edwin J."},{"family":"Ryan","given":"Kathryn M."},{"family":"Scholte","given":"Larissa L. S."},{"family":"Storey","given":"Kenneth B."},{"family":"Swain","given":"Martin"},{"family":"Tennessen","given":"Jacob A."},{"family":"Tomlinson","given":"Chad"},{"family":"Trujillo","given":"Damian L."},{"family":"Volpi","given":"Emanuela V."},{"family":"Walker","given":"Anthony J."},{"family":"Wang","given":"Tianfang"},{"family":"Wannaporn","given":"Ittiprasert"},{"family":"Warren","given":"Wesley C."},{"family":"Wu","given":"Xiao-Jun"},{"family":"Yoshino","given":"Timothy P."},{"family":"Yusuf","given":"Mohammed"},{"family":"Zhang","given":"Si-Ming"},{"family":"Zhao","given":"Min"},{"family":"Wilson","given":"Richard K."}],"issued":{"date-parts":[["2017",5,16]]}}}],"schema":"https://github.com/citation-style-language/schema/raw/master/csl-citation.json"} </w:instrText>
      </w:r>
      <w:r>
        <w:fldChar w:fldCharType="separate"/>
      </w:r>
      <w:r w:rsidR="00314B66">
        <w:rPr>
          <w:noProof/>
        </w:rPr>
        <w:t>(</w:t>
      </w:r>
      <w:r w:rsidR="00F851BB">
        <w:rPr>
          <w:noProof/>
        </w:rPr>
        <w:t>2</w:t>
      </w:r>
      <w:r w:rsidR="00314B66">
        <w:rPr>
          <w:noProof/>
        </w:rPr>
        <w:t>)</w:t>
      </w:r>
      <w:r>
        <w:fldChar w:fldCharType="end"/>
      </w:r>
      <w:r w:rsidRPr="001C14AD">
        <w:t xml:space="preserve">, available on </w:t>
      </w:r>
      <w:proofErr w:type="spellStart"/>
      <w:r w:rsidRPr="001C14AD">
        <w:t>VectorBase</w:t>
      </w:r>
      <w:proofErr w:type="spellEnd"/>
      <w:r>
        <w:t xml:space="preserve"> </w:t>
      </w:r>
      <w:r>
        <w:fldChar w:fldCharType="begin"/>
      </w:r>
      <w:r w:rsidR="00314B66">
        <w:instrText xml:space="preserve"> ADDIN ZOTERO_ITEM CSL_CITATION {"citationID":"P92A7QRi","properties":{"formattedCitation":"(3)","plainCitation":"(3)","noteIndex":0},"citationItems":[{"id":10,"uris":["http://zotero.org/users/16820212/items/S4PGNXPW"],"itemData":{"id":10,"type":"article-journal","abstract":"VectorBase is a National Institute of Allergy and Infectious Diseases supported Bioinformatics Resource Center (BRC) for invertebrate vectors of human pathogens. Now in its 11th year, VectorBase currently hosts the genomes of 35 organisms including a number of non-vectors for comparative analysis. Hosted data range from genome assemblies with annotated gene features, transcript and protein expression data to population genetics including variation and insecticide-resistance phenotypes. Here we describe improvements to our resource and the set of tools available for interrogating and accessing BRC data including the integration of Web Apollo to facilitate community annotation and providing Galaxy to support user-based workflows. VectorBase also actively supports our community through hands-on workshops and online tutorials. All information and data are freely available from our website at https://www.vectorbase.org/.","container-title":"Nucleic Acids Research","DOI":"10.1093/nar/gku1117","ISSN":"0305-1048","issue":"D1","journalAbbreviation":"Nucleic Acids Research","page":"D707-D713","source":"Silverchair","title":"VectorBase: an updated bioinformatics resource for invertebrate vectors and other organisms related with human diseases","title-short":"VectorBase","volume":"43","author":[{"family":"Giraldo-Calderón","given":"Gloria I."},{"family":"Emrich","given":"Scott J."},{"family":"MacCallum","given":"Robert M."},{"family":"Maslen","given":"Gareth"},{"family":"Dialynas","given":"Emmanuel"},{"family":"Topalis","given":"Pantelis"},{"family":"Ho","given":"Nicholas"},{"family":"Gesing","given":"Sandra"},{"literal":"the VectorBase Consortium"},{"family":"Madey","given":"Gregory"},{"family":"Collins","given":"Frank H."},{"family":"Lawson","given":"Daniel"}],"issued":{"date-parts":[["2015",1,28]]}}}],"schema":"https://github.com/citation-style-language/schema/raw/master/csl-citation.json"} </w:instrText>
      </w:r>
      <w:r>
        <w:fldChar w:fldCharType="separate"/>
      </w:r>
      <w:r w:rsidR="00314B66">
        <w:rPr>
          <w:noProof/>
        </w:rPr>
        <w:t>(</w:t>
      </w:r>
      <w:r w:rsidR="00F851BB">
        <w:rPr>
          <w:noProof/>
        </w:rPr>
        <w:t>3</w:t>
      </w:r>
      <w:r w:rsidR="00314B66">
        <w:rPr>
          <w:noProof/>
        </w:rPr>
        <w:t>)</w:t>
      </w:r>
      <w:r>
        <w:fldChar w:fldCharType="end"/>
      </w:r>
      <w:r w:rsidRPr="00B46575">
        <w:t xml:space="preserve">, and Primer3 </w:t>
      </w:r>
      <w:r>
        <w:fldChar w:fldCharType="begin"/>
      </w:r>
      <w:r w:rsidR="00314B66">
        <w:instrText xml:space="preserve"> ADDIN ZOTERO_ITEM CSL_CITATION {"citationID":"78mSMcfF","properties":{"formattedCitation":"(4)","plainCitation":"(4)","noteIndex":0},"citationItems":[{"id":9,"uris":["http://zotero.org/users/16820212/items/EXW2RK7R"],"itemData":{"id":9,"type":"article-journal","abstract":"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container-title":"Nucleic Acids Research","DOI":"10.1093/nar/gks596","ISSN":"0305-1048","issue":"15","journalAbbreviation":"Nucleic Acids Res","note":"PMID: 22730293\nPMCID: PMC3424584","page":"e115","source":"PubMed Central","title":"Primer3—new capabilities and interfaces","volume":"40","author":[{"family":"Untergasser","given":"Andreas"},{"family":"Cutcutache","given":"Ioana"},{"family":"Koressaar","given":"Triinu"},{"family":"Ye","given":"Jian"},{"family":"Faircloth","given":"Brant C."},{"family":"Remm","given":"Maido"},{"family":"Rozen","given":"Steven G."}],"issued":{"date-parts":[["2012",8]]}}}],"schema":"https://github.com/citation-style-language/schema/raw/master/csl-citation.json"} </w:instrText>
      </w:r>
      <w:r>
        <w:fldChar w:fldCharType="separate"/>
      </w:r>
      <w:r w:rsidR="00314B66">
        <w:rPr>
          <w:noProof/>
        </w:rPr>
        <w:t>(</w:t>
      </w:r>
      <w:r w:rsidR="00F851BB">
        <w:rPr>
          <w:noProof/>
        </w:rPr>
        <w:t>4</w:t>
      </w:r>
      <w:r w:rsidR="00314B66">
        <w:rPr>
          <w:noProof/>
        </w:rPr>
        <w:t>)</w:t>
      </w:r>
      <w:r>
        <w:fldChar w:fldCharType="end"/>
      </w:r>
      <w:r>
        <w:t xml:space="preserve"> </w:t>
      </w:r>
      <w:r w:rsidRPr="001C14AD">
        <w:t>was used to design PCR primers that would amplify the full-length mRNA and the coding sequence of both genes.</w:t>
      </w:r>
      <w:r>
        <w:t xml:space="preserve"> The predicated protein sequence was used in </w:t>
      </w:r>
      <w:proofErr w:type="spellStart"/>
      <w:r>
        <w:t>tblastn</w:t>
      </w:r>
      <w:proofErr w:type="spellEnd"/>
      <w:r>
        <w:t xml:space="preserve"> search to identify potential homologs in other snails.</w:t>
      </w:r>
    </w:p>
    <w:p w14:paraId="599CFC25" w14:textId="360F42B9" w:rsidR="005C2F2A" w:rsidRPr="00F900F6" w:rsidRDefault="005C2F2A" w:rsidP="006F5490">
      <w:pPr>
        <w:spacing w:after="240"/>
        <w:ind w:firstLine="0"/>
      </w:pPr>
      <w:r w:rsidRPr="001C14AD">
        <w:t>RNA was extracted from</w:t>
      </w:r>
      <w:r w:rsidRPr="001C14AD">
        <w:rPr>
          <w:rFonts w:hint="eastAsia"/>
        </w:rPr>
        <w:t> </w:t>
      </w:r>
      <w:r w:rsidRPr="001C14AD">
        <w:rPr>
          <w:i/>
          <w:iCs/>
        </w:rPr>
        <w:t>B. glabrata</w:t>
      </w:r>
      <w:r w:rsidRPr="001C14AD">
        <w:rPr>
          <w:rFonts w:hint="eastAsia"/>
        </w:rPr>
        <w:t> </w:t>
      </w:r>
      <w:r w:rsidRPr="001C14AD">
        <w:t>(NMRI),</w:t>
      </w:r>
      <w:r w:rsidRPr="001C14AD">
        <w:rPr>
          <w:rFonts w:hint="eastAsia"/>
        </w:rPr>
        <w:t> </w:t>
      </w:r>
      <w:r w:rsidRPr="001C14AD">
        <w:rPr>
          <w:i/>
          <w:iCs/>
        </w:rPr>
        <w:t>B. sudanica</w:t>
      </w:r>
      <w:r w:rsidRPr="001C14AD">
        <w:t xml:space="preserve"> KEMRI, and</w:t>
      </w:r>
      <w:r w:rsidRPr="001C14AD">
        <w:rPr>
          <w:rFonts w:hint="eastAsia"/>
        </w:rPr>
        <w:t> </w:t>
      </w:r>
      <w:r w:rsidRPr="001C14AD">
        <w:rPr>
          <w:i/>
          <w:iCs/>
        </w:rPr>
        <w:t>B. kuhniana</w:t>
      </w:r>
      <w:r w:rsidRPr="001C14AD">
        <w:rPr>
          <w:shd w:val="clear" w:color="auto" w:fill="FFFFFF"/>
        </w:rPr>
        <w:t xml:space="preserve"> </w:t>
      </w:r>
      <w:r w:rsidRPr="001C14AD">
        <w:t xml:space="preserve">Grande Riviere </w:t>
      </w:r>
      <w:r w:rsidRPr="001C14AD">
        <w:fldChar w:fldCharType="begin"/>
      </w:r>
      <w:r w:rsidR="00314B66">
        <w:instrText xml:space="preserve"> ADDIN ZOTERO_ITEM CSL_CITATION {"citationID":"0D75v5j4","properties":{"formattedCitation":"(5)","plainCitation":"(5)","noteIndex":0},"citationItems":[{"id":8,"uris":["http://zotero.org/users/16820212/items/MU62XJEJ"],"itemData":{"id":8,"type":"article-journal","abstract":"To provide information to guide considerations of declaring interruption of transmission of human schistosomiasis due to Schistosoma mansoni on St. Lucia, we undertook an island-wide survey in June–July 2022 to determine the presence of Biomphalaria snails, the intermediate hosts of S. mansoni, and their infection status. Snail surveys were carried out at 58 habitats to determine presence of Biomphalaria snails followed by examination of the collected snails for evidence of infection with S. mansoni. Furthermore, water samples were collected at the snail habitats and screened for presence of S. mansoni DNA using an eDNA approach. We found B. glabrata present in one habitat (Cul de Sac) where it was abundant. Specimens provisionally identified as Biomphalaria kuhniana were recovered from 10 habitats. None of the Biomphalaria specimens recovered were positive for S. mansoni. None of the eDNA water samples screened were positive for S. mansoni. Experimental exposures of both field-derived and laboratory-reared St. Lucian B. glabrata and B. kuhniana to Puerto Rican and Kenyan-derived S. mansoni strains revealed B. glabrata to be susceptible to both and B. kuhniana proved refractory from histological and snail shedding results. We conclude, given the current rarity of B. glabrata on the island and lack of evidence for the presence of S. mansoni, that transmission is unlikely to be ongoing. Coupled with negative results from recent human serological surveys, and implementation of improved sanitation and provision of safe water supplies, St. Lucia should be considered a candidate for declaration of interruption of human schistosomiasis transmission.","container-title":"The American Journal of Tropical Medicine and Hygiene","DOI":"10.4269/ajtmh.23-0235","ISSN":"0002-9637","issue":"4","journalAbbreviation":"Am J Trop Med Hyg","note":"PMID: 37580035\nPMCID: PMC10551094","page":"811-819","source":"PubMed Central","title":"Update on the Geographic Distribution of the Intermediate Host Snails of Schistosoma mansoni on St. Lucia: A Step Toward Confirming the Interruption of Transmission of Human Schistosomiasis","title-short":"Update on the Geographic Distribution of the Intermediate Host Snails of Schistosoma mansoni on St. Lucia","volume":"109","author":[{"family":"Mukaratirwa","given":"Samson"},{"family":"Laidemitt","given":"Martina R."},{"family":"Hewitt","given":"Reynold"},{"family":"Sengupta","given":"Mita E."},{"family":"Marchi","given":"Silvia"},{"family":"Polius","given":"Consortia"},{"family":"Belmar","given":"Sharon"},{"family":"Scholte","given":"Ronaldo G. C."},{"family":"Perez","given":"Freddy"},{"family":"Stensgaard","given":"Anna-Sofie"},{"family":"Vennervald","given":"Birgitte J."},{"family":"Willingham","given":"Arve L."},{"family":"Loker","given":"Eric S."}],"issued":{"date-parts":[["2023",10]]}}}],"schema":"https://github.com/citation-style-language/schema/raw/master/csl-citation.json"} </w:instrText>
      </w:r>
      <w:r w:rsidRPr="001C14AD">
        <w:fldChar w:fldCharType="separate"/>
      </w:r>
      <w:r w:rsidR="00314B66">
        <w:rPr>
          <w:noProof/>
        </w:rPr>
        <w:t>(</w:t>
      </w:r>
      <w:r w:rsidR="00F851BB">
        <w:rPr>
          <w:noProof/>
        </w:rPr>
        <w:t>5</w:t>
      </w:r>
      <w:r w:rsidR="00314B66">
        <w:rPr>
          <w:noProof/>
        </w:rPr>
        <w:t>)</w:t>
      </w:r>
      <w:r w:rsidRPr="001C14AD">
        <w:fldChar w:fldCharType="end"/>
      </w:r>
      <w:r w:rsidRPr="001C14AD">
        <w:rPr>
          <w:rFonts w:hint="eastAsia"/>
        </w:rPr>
        <w:t> </w:t>
      </w:r>
      <w:r w:rsidRPr="001C14AD">
        <w:t>snails using the Direct-</w:t>
      </w:r>
      <w:proofErr w:type="spellStart"/>
      <w:r w:rsidRPr="001C14AD">
        <w:t>zol</w:t>
      </w:r>
      <w:proofErr w:type="spellEnd"/>
      <w:r w:rsidRPr="001C14AD">
        <w:t xml:space="preserve"> RNA Miniprep (</w:t>
      </w:r>
      <w:proofErr w:type="spellStart"/>
      <w:r w:rsidRPr="001C14AD">
        <w:t>Zymo</w:t>
      </w:r>
      <w:proofErr w:type="spellEnd"/>
      <w:r>
        <w:t xml:space="preserve"> Research, Irvine, CA USA</w:t>
      </w:r>
      <w:r w:rsidRPr="001C14AD">
        <w:t>). One</w:t>
      </w:r>
      <w:r w:rsidRPr="001C14AD">
        <w:rPr>
          <w:rFonts w:hint="eastAsia"/>
        </w:rPr>
        <w:t> </w:t>
      </w:r>
      <w:r w:rsidRPr="001C14AD">
        <w:rPr>
          <w:i/>
          <w:iCs/>
        </w:rPr>
        <w:t>B. glabrata</w:t>
      </w:r>
      <w:r w:rsidRPr="001C14AD">
        <w:rPr>
          <w:rFonts w:hint="eastAsia"/>
        </w:rPr>
        <w:t> </w:t>
      </w:r>
      <w:r w:rsidRPr="001C14AD">
        <w:t>snail,</w:t>
      </w:r>
      <w:r w:rsidRPr="001C14AD">
        <w:rPr>
          <w:rFonts w:hint="eastAsia"/>
        </w:rPr>
        <w:t> </w:t>
      </w:r>
      <w:r w:rsidRPr="001C14AD">
        <w:t>1 cm in width, was placed in a glass petri dish, cleaned with 70% ethanol and wiped down using Kimwipes to remove contaminants.</w:t>
      </w:r>
      <w:r w:rsidRPr="001C14AD">
        <w:rPr>
          <w:rFonts w:hint="eastAsia"/>
        </w:rPr>
        <w:t> </w:t>
      </w:r>
      <w:r w:rsidRPr="001C14AD">
        <w:rPr>
          <w:i/>
          <w:iCs/>
        </w:rPr>
        <w:t>B. sudanica</w:t>
      </w:r>
      <w:r w:rsidRPr="001C14AD">
        <w:rPr>
          <w:rFonts w:hint="eastAsia"/>
        </w:rPr>
        <w:t> </w:t>
      </w:r>
      <w:r w:rsidRPr="001C14AD">
        <w:t>and</w:t>
      </w:r>
      <w:r w:rsidRPr="001C14AD">
        <w:rPr>
          <w:rFonts w:hint="eastAsia"/>
        </w:rPr>
        <w:t> </w:t>
      </w:r>
      <w:r w:rsidRPr="001C14AD">
        <w:rPr>
          <w:i/>
          <w:iCs/>
        </w:rPr>
        <w:t>B. kuhniana</w:t>
      </w:r>
      <w:r w:rsidRPr="001C14AD">
        <w:rPr>
          <w:rFonts w:hint="eastAsia"/>
        </w:rPr>
        <w:t> </w:t>
      </w:r>
      <w:r w:rsidRPr="001C14AD">
        <w:t xml:space="preserve">snails, obtained from collaborators at the University of New Mexico and stored in </w:t>
      </w:r>
      <w:proofErr w:type="spellStart"/>
      <w:r w:rsidRPr="001C14AD">
        <w:t>Trizol</w:t>
      </w:r>
      <w:proofErr w:type="spellEnd"/>
      <w:r w:rsidRPr="001C14AD">
        <w:t xml:space="preserve"> at -80</w:t>
      </w:r>
      <w:r>
        <w:rPr>
          <w:rFonts w:ascii="Symbol" w:eastAsia="Symbol" w:hAnsi="Symbol" w:cs="Symbol"/>
        </w:rPr>
        <w:t>°</w:t>
      </w:r>
      <w:r w:rsidRPr="001C14AD">
        <w:t xml:space="preserve">C, were thawed, removed and cleaned using the same procedure. A small beaker was firmly pressed on top of the snails to shatter the shell, and dissection tools were used to remove the snail tissue from its shell. The tissue was transferred to 1.5 mL RNase/DNase-free tubes and 400 </w:t>
      </w:r>
      <w:r w:rsidRPr="001C14AD">
        <w:rPr>
          <w:rFonts w:hint="eastAsia"/>
        </w:rPr>
        <w:t>µ</w:t>
      </w:r>
      <w:r w:rsidRPr="001C14AD">
        <w:t xml:space="preserve">L of </w:t>
      </w:r>
      <w:proofErr w:type="spellStart"/>
      <w:r w:rsidRPr="001C14AD">
        <w:t>Trizol</w:t>
      </w:r>
      <w:proofErr w:type="spellEnd"/>
      <w:r w:rsidRPr="001C14AD">
        <w:t xml:space="preserve"> was added. Steril</w:t>
      </w:r>
      <w:r>
        <w:t>e</w:t>
      </w:r>
      <w:r w:rsidRPr="001C14AD">
        <w:t xml:space="preserve"> plastic pestles were used to </w:t>
      </w:r>
      <w:r w:rsidRPr="00144D5C">
        <w:t>homogenize</w:t>
      </w:r>
      <w:r w:rsidRPr="00F900F6">
        <w:t xml:space="preserve"> the tissue. The tube was capped, dropped in liquid nitrogen, removed</w:t>
      </w:r>
      <w:r>
        <w:t xml:space="preserve"> after complete frozen</w:t>
      </w:r>
      <w:r w:rsidRPr="00F900F6">
        <w:t xml:space="preserve">, and homogenized </w:t>
      </w:r>
      <w:r>
        <w:t>again</w:t>
      </w:r>
      <w:r w:rsidRPr="00F900F6">
        <w:t xml:space="preserve"> with the pestle. After homogenization, the tube was centrifuged at 21,300 </w:t>
      </w:r>
      <w:proofErr w:type="spellStart"/>
      <w:r w:rsidRPr="00F900F6">
        <w:t>rcf</w:t>
      </w:r>
      <w:proofErr w:type="spellEnd"/>
      <w:r w:rsidRPr="00F900F6">
        <w:t xml:space="preserve"> for 1 min</w:t>
      </w:r>
      <w:r>
        <w:t>ute</w:t>
      </w:r>
      <w:r w:rsidRPr="00F900F6">
        <w:t xml:space="preserve"> at room temperature. The supernatant was transferred to a spin column and the manufacturer</w:t>
      </w:r>
      <w:r>
        <w:t>’s</w:t>
      </w:r>
      <w:r w:rsidRPr="00F900F6">
        <w:t xml:space="preserve"> protocol was followed with 10,000 </w:t>
      </w:r>
      <w:proofErr w:type="spellStart"/>
      <w:r w:rsidRPr="00F900F6">
        <w:t>rcf</w:t>
      </w:r>
      <w:proofErr w:type="spellEnd"/>
      <w:r w:rsidRPr="00F900F6">
        <w:t xml:space="preserve"> centrifugation steps.</w:t>
      </w:r>
    </w:p>
    <w:p w14:paraId="76820476" w14:textId="77777777" w:rsidR="005C2F2A" w:rsidRPr="001C14AD" w:rsidRDefault="005C2F2A" w:rsidP="006F5490">
      <w:pPr>
        <w:spacing w:after="240"/>
        <w:ind w:firstLine="0"/>
      </w:pPr>
      <w:r w:rsidRPr="00F900F6">
        <w:t xml:space="preserve">A </w:t>
      </w:r>
      <w:proofErr w:type="spellStart"/>
      <w:r w:rsidRPr="00F900F6">
        <w:t>NanoDrop</w:t>
      </w:r>
      <w:proofErr w:type="spellEnd"/>
      <w:r w:rsidRPr="00F900F6">
        <w:t xml:space="preserve"> One (</w:t>
      </w:r>
      <w:proofErr w:type="spellStart"/>
      <w:r w:rsidRPr="00F900F6">
        <w:t>ThermoFisher</w:t>
      </w:r>
      <w:proofErr w:type="spellEnd"/>
      <w:r>
        <w:t>, Waltham, MA USA</w:t>
      </w:r>
      <w:r w:rsidRPr="001C14AD">
        <w:t>) was used to evaluate nucleic acid purity and a Qubit4 fluorometer (</w:t>
      </w:r>
      <w:proofErr w:type="spellStart"/>
      <w:r w:rsidRPr="001C14AD">
        <w:t>ThermoFisher</w:t>
      </w:r>
      <w:proofErr w:type="spellEnd"/>
      <w:r w:rsidRPr="001C14AD">
        <w:t xml:space="preserve">) was used to quantify the extracted RNA. The </w:t>
      </w:r>
      <w:proofErr w:type="spellStart"/>
      <w:r w:rsidRPr="001C14AD">
        <w:t>SuperScript</w:t>
      </w:r>
      <w:proofErr w:type="spellEnd"/>
      <w:r w:rsidRPr="001C14AD">
        <w:t xml:space="preserve"> IV First-Strand Synthesis System (</w:t>
      </w:r>
      <w:proofErr w:type="spellStart"/>
      <w:r w:rsidRPr="001C14AD">
        <w:t>ThermoFisher</w:t>
      </w:r>
      <w:proofErr w:type="spellEnd"/>
      <w:r w:rsidRPr="001C14AD">
        <w:t xml:space="preserve">) was used to convert the RNA to cDNA. PCR was used to amplify P12 from the cDNA using the 2X Platinum </w:t>
      </w:r>
      <w:proofErr w:type="spellStart"/>
      <w:r w:rsidRPr="001C14AD">
        <w:t>SuperFi</w:t>
      </w:r>
      <w:proofErr w:type="spellEnd"/>
      <w:r w:rsidRPr="001C14AD">
        <w:t xml:space="preserve"> II PCR Master Mix (</w:t>
      </w:r>
      <w:proofErr w:type="spellStart"/>
      <w:r w:rsidRPr="001C14AD">
        <w:t>ThermoFisher</w:t>
      </w:r>
      <w:proofErr w:type="spellEnd"/>
      <w:r w:rsidRPr="001C14AD">
        <w:t xml:space="preserve">). Six reactions were performed in total with the primers designed to amplify the full-length mRNA and the coding sequence for both genes (BGLBO28940 and BGLBO27975) from all three </w:t>
      </w:r>
      <w:r w:rsidRPr="001C14AD">
        <w:rPr>
          <w:i/>
          <w:iCs/>
        </w:rPr>
        <w:t>Biomphalaria</w:t>
      </w:r>
      <w:r w:rsidRPr="001C14AD">
        <w:t xml:space="preserve"> species. Amplification was accomplished using the following cycling conditions: 98</w:t>
      </w:r>
      <w:r>
        <w:rPr>
          <w:rFonts w:ascii="Symbol" w:eastAsia="Symbol" w:hAnsi="Symbol" w:cs="Symbol"/>
        </w:rPr>
        <w:t>°</w:t>
      </w:r>
      <w:r w:rsidRPr="001C14AD">
        <w:t>C for 20 seconds, followed by 35 cycles of 98</w:t>
      </w:r>
      <w:r>
        <w:rPr>
          <w:rFonts w:ascii="Symbol" w:eastAsia="Symbol" w:hAnsi="Symbol" w:cs="Symbol"/>
        </w:rPr>
        <w:t>°</w:t>
      </w:r>
      <w:r w:rsidRPr="001C14AD">
        <w:t>C for 10 sec</w:t>
      </w:r>
      <w:r>
        <w:t>onds</w:t>
      </w:r>
      <w:r w:rsidRPr="001C14AD">
        <w:t>, 60</w:t>
      </w:r>
      <w:r>
        <w:rPr>
          <w:rFonts w:ascii="Symbol" w:eastAsia="Symbol" w:hAnsi="Symbol" w:cs="Symbol"/>
        </w:rPr>
        <w:t>°</w:t>
      </w:r>
      <w:r w:rsidRPr="001C14AD">
        <w:t>C for 10 sec</w:t>
      </w:r>
      <w:r>
        <w:t>onds</w:t>
      </w:r>
      <w:r w:rsidRPr="001C14AD">
        <w:t>, 72</w:t>
      </w:r>
      <w:r>
        <w:rPr>
          <w:rFonts w:ascii="Symbol" w:eastAsia="Symbol" w:hAnsi="Symbol" w:cs="Symbol"/>
        </w:rPr>
        <w:t>°</w:t>
      </w:r>
      <w:r w:rsidRPr="001C14AD">
        <w:t>C for 30 sec</w:t>
      </w:r>
      <w:r>
        <w:t>onds</w:t>
      </w:r>
      <w:r w:rsidRPr="001C14AD">
        <w:t>, and finished with 1 cycle at 72</w:t>
      </w:r>
      <w:r>
        <w:rPr>
          <w:rFonts w:ascii="Symbol" w:eastAsia="Symbol" w:hAnsi="Symbol" w:cs="Symbol"/>
        </w:rPr>
        <w:t>°</w:t>
      </w:r>
      <w:r w:rsidRPr="001C14AD">
        <w:t>C for 5 minutes and held at 4</w:t>
      </w:r>
      <w:r>
        <w:rPr>
          <w:rFonts w:ascii="Symbol" w:eastAsia="Symbol" w:hAnsi="Symbol" w:cs="Symbol"/>
        </w:rPr>
        <w:t>°</w:t>
      </w:r>
      <w:r w:rsidRPr="001C14AD">
        <w:t>C.</w:t>
      </w:r>
    </w:p>
    <w:p w14:paraId="74F207B8" w14:textId="29DA48E5" w:rsidR="005C2F2A" w:rsidRPr="001C14AD" w:rsidRDefault="005C2F2A" w:rsidP="006F5490">
      <w:pPr>
        <w:spacing w:after="240"/>
        <w:ind w:firstLine="0"/>
      </w:pPr>
      <w:r w:rsidRPr="001C14AD">
        <w:t>Amplified cDNA products were cleaned using the DNA Clean &amp; Concentrator</w:t>
      </w:r>
      <w:r w:rsidRPr="00F900F6">
        <w:t xml:space="preserve"> (</w:t>
      </w:r>
      <w:proofErr w:type="spellStart"/>
      <w:r w:rsidRPr="00F900F6">
        <w:t>Zymo</w:t>
      </w:r>
      <w:proofErr w:type="spellEnd"/>
      <w:r w:rsidRPr="00F900F6">
        <w:t xml:space="preserve">). The manufacturer protocol was followed exactly with a 5:1 DNA Binding Buffer to sample ratio. Centrifugation was performed at 10,000 </w:t>
      </w:r>
      <w:proofErr w:type="spellStart"/>
      <w:r w:rsidRPr="00F900F6">
        <w:t>rcf</w:t>
      </w:r>
      <w:proofErr w:type="spellEnd"/>
      <w:r w:rsidRPr="00F900F6">
        <w:t xml:space="preserve"> for 30 seconds at room temperature for all steps. Samples were sent to </w:t>
      </w:r>
      <w:proofErr w:type="spellStart"/>
      <w:r w:rsidRPr="00F900F6">
        <w:t>Plasmidsaurus</w:t>
      </w:r>
      <w:proofErr w:type="spellEnd"/>
      <w:r>
        <w:t xml:space="preserve"> (</w:t>
      </w:r>
      <w:r w:rsidRPr="001C14AD">
        <w:t>South San Francisco, CA USA)</w:t>
      </w:r>
      <w:r w:rsidRPr="0081764F">
        <w:t xml:space="preserve"> for amplicon sequencing. A multiple sequencing alignment</w:t>
      </w:r>
      <w:r>
        <w:t xml:space="preserve"> (MSA)</w:t>
      </w:r>
      <w:r w:rsidRPr="0081764F">
        <w:t xml:space="preserve"> was performed with the </w:t>
      </w:r>
      <w:r>
        <w:t>sequences</w:t>
      </w:r>
      <w:r w:rsidRPr="001C14AD">
        <w:t xml:space="preserve"> from</w:t>
      </w:r>
      <w:r w:rsidRPr="001C14AD">
        <w:rPr>
          <w:rFonts w:hint="eastAsia"/>
        </w:rPr>
        <w:t> </w:t>
      </w:r>
      <w:r w:rsidRPr="001C14AD">
        <w:rPr>
          <w:i/>
          <w:iCs/>
        </w:rPr>
        <w:t>B. glabrata</w:t>
      </w:r>
      <w:r w:rsidRPr="001C14AD">
        <w:t>,</w:t>
      </w:r>
      <w:r w:rsidRPr="001C14AD">
        <w:rPr>
          <w:rFonts w:hint="eastAsia"/>
        </w:rPr>
        <w:t> </w:t>
      </w:r>
      <w:r w:rsidRPr="001C14AD">
        <w:rPr>
          <w:i/>
          <w:iCs/>
        </w:rPr>
        <w:t>B. kuhniana</w:t>
      </w:r>
      <w:r w:rsidRPr="001C14AD">
        <w:t>, and</w:t>
      </w:r>
      <w:r w:rsidRPr="001C14AD">
        <w:rPr>
          <w:rFonts w:hint="eastAsia"/>
        </w:rPr>
        <w:t> </w:t>
      </w:r>
      <w:r w:rsidRPr="001C14AD">
        <w:rPr>
          <w:i/>
          <w:iCs/>
        </w:rPr>
        <w:t>B. sudanica</w:t>
      </w:r>
      <w:r w:rsidRPr="001C14AD">
        <w:t xml:space="preserve">, and the </w:t>
      </w:r>
      <w:r w:rsidRPr="001C14AD">
        <w:lastRenderedPageBreak/>
        <w:t>sequences of</w:t>
      </w:r>
      <w:r w:rsidRPr="001C14AD">
        <w:rPr>
          <w:rFonts w:hint="eastAsia"/>
        </w:rPr>
        <w:t> </w:t>
      </w:r>
      <w:r w:rsidRPr="001C14AD">
        <w:rPr>
          <w:i/>
          <w:iCs/>
        </w:rPr>
        <w:t>B. straminea</w:t>
      </w:r>
      <w:r w:rsidRPr="001C14AD">
        <w:rPr>
          <w:rFonts w:hint="eastAsia"/>
        </w:rPr>
        <w:t> </w:t>
      </w:r>
      <w:r w:rsidRPr="0081764F">
        <w:fldChar w:fldCharType="begin"/>
      </w:r>
      <w:r w:rsidR="00314B66">
        <w:instrText xml:space="preserve"> ADDIN ZOTERO_ITEM CSL_CITATION {"citationID":"DhZbTwbt","properties":{"formattedCitation":"(6)","plainCitation":"(6)","noteIndex":0},"citationItems":[{"id":5,"uris":["http://zotero.org/users/16820212/items/HRM5JTUK"],"itemData":{"id":5,"type":"article-journal","abstract":"BACKGROUND: Schistosomiasis, or bilharzia, is a parasitic disease caused by trematode flatworms of the genus Schistosoma. Infection by Schistosoma mansoni in humans results when cercariae emerge into water from freshwater snails in the genus Biomphalaria and seek out and penetrate human skin. The snail Biomphalaria straminea is native to South America and is now also present in Central America and China, and represents a potential vector host for spreading schistosomiasis. To date, genomic information for the genus is restricted to the neotropical species Biomphalaria glabrata. This limits understanding of the biology and management of other schistosomiasis vectors, such as B. straminea.\nFINDINGS: Using a combination of Illumina short-read, 10X Genomics linked-read, and Hi-C sequencing data, our 1.005 Gb B. straminea genome assembly is of high contiguity, with a scaffold N50 of 25.3 Mb. Transcriptomes from adults were also obtained. Developmental homeobox genes, hormonal genes, and stress-response genes were identified, and repeat content was annotated (40.68% of genomic content). Comparisons with other mollusc genomes (including Gastropoda, Bivalvia, and Cephalopoda) revealed syntenic conservation, patterns of homeobox gene linkage indicative of evolutionary changes to gene clusters, expansion of heat shock protein genes, and the presence of sesquiterpenoid and cholesterol metabolic pathway genes in Gastropoda. In addition, hormone treatment together with RT-qPCR assay reveal a sesquiterpenoid hormone responsive system in B. straminea, illustrating that this renowned insect hormonal system is also present in the lophotrochozoan lineage.\nCONCLUSION: This study provides the first genome assembly for the snail B. straminea and offers an unprecedented opportunity to address a variety of phenomena related to snail vectors of schistosomiasis, as well as evolutionary and genomics questions related to molluscs more widely.","container-title":"GigaScience","DOI":"10.1093/gigascience/giac012","ISSN":"2047-217X","journalAbbreviation":"Gigascience","language":"eng","note":"PMID: 35166339\nPMCID: PMC8848322","page":"giac012","source":"PubMed","title":"Genome of the ramshorn snail Biomphalaria straminea-an obligate intermediate host of schistosomiasis","volume":"11","author":[{"family":"Nong","given":"Wenyan"},{"family":"Yu","given":"Yifei"},{"family":"Aase-Remedios","given":"Madeleine E."},{"family":"Xie","given":"Yichun"},{"family":"So","given":"Wai Lok"},{"family":"Li","given":"Yiqian"},{"family":"Wong","given":"Cheuk Fung"},{"family":"Baril","given":"Toby"},{"family":"Law","given":"Sean T. S."},{"family":"Lai","given":"Sheung Yee"},{"family":"Haimovitz","given":"Jasmine"},{"family":"Swale","given":"Thomas"},{"family":"Chen","given":"Shan-Shan"},{"family":"Kai","given":"Zhen-Peng"},{"family":"Sun","given":"Xi"},{"family":"Wu","given":"Zhongdao"},{"family":"Hayward","given":"Alexander"},{"family":"Ferrier","given":"David E. K."},{"family":"Hui","given":"Jerome H. L."}],"issued":{"date-parts":[["2022",2,15]]}}}],"schema":"https://github.com/citation-style-language/schema/raw/master/csl-citation.json"} </w:instrText>
      </w:r>
      <w:r w:rsidRPr="0081764F">
        <w:fldChar w:fldCharType="separate"/>
      </w:r>
      <w:r w:rsidR="00314B66">
        <w:rPr>
          <w:noProof/>
        </w:rPr>
        <w:t>(</w:t>
      </w:r>
      <w:r w:rsidR="00F851BB">
        <w:rPr>
          <w:noProof/>
        </w:rPr>
        <w:t>6</w:t>
      </w:r>
      <w:r w:rsidR="00314B66">
        <w:rPr>
          <w:noProof/>
        </w:rPr>
        <w:t>)</w:t>
      </w:r>
      <w:r w:rsidRPr="0081764F">
        <w:fldChar w:fldCharType="end"/>
      </w:r>
      <w:r w:rsidRPr="001C14AD">
        <w:t xml:space="preserve"> and</w:t>
      </w:r>
      <w:r w:rsidRPr="001C14AD">
        <w:rPr>
          <w:rFonts w:hint="eastAsia"/>
        </w:rPr>
        <w:t> </w:t>
      </w:r>
      <w:r w:rsidRPr="001C14AD">
        <w:rPr>
          <w:i/>
          <w:iCs/>
        </w:rPr>
        <w:t xml:space="preserve">B. </w:t>
      </w:r>
      <w:proofErr w:type="spellStart"/>
      <w:r w:rsidRPr="001C14AD">
        <w:rPr>
          <w:i/>
          <w:iCs/>
        </w:rPr>
        <w:t>pfeifferi</w:t>
      </w:r>
      <w:proofErr w:type="spellEnd"/>
      <w:r w:rsidRPr="001C14AD">
        <w:rPr>
          <w:i/>
          <w:iCs/>
        </w:rPr>
        <w:t xml:space="preserve"> </w:t>
      </w:r>
      <w:r w:rsidRPr="0081764F">
        <w:fldChar w:fldCharType="begin"/>
      </w:r>
      <w:r w:rsidR="00314B66">
        <w:instrText xml:space="preserve"> ADDIN ZOTERO_ITEM CSL_CITATION {"citationID":"aWx6QDlx","properties":{"formattedCitation":"(7)","plainCitation":"(7)","noteIndex":0},"citationItems":[{"id":7,"uris":["http://zotero.org/users/16820212/items/GTJBQT9Q"],"itemData":{"id":7,"type":"article-journal","abstract":"BACKGROUND: Biomphalaria pfeifferi is the world's most widely distributed and commonly implicated vector snail species for the causative agent of human intestinal schistosomiasis, Schistosoma mansoni. In efforts to control S. mansoni transmission, chemotherapy alone has proven insufficient. New approaches to snail control offer a way forward, and possible genetic manipulations of snail vectors will require new tools. Towards this end, we here offer a diverse set of genomic resources for the important African schistosome vector, B. pfeifferi.\nMETHODOLOGY/PRINCIPAL FINDINGS: Based largely on PacBio High-Fidelity long reads, we report a genome assembly size of 772 Mb for B. pfeifferi (Kenya), smaller in size than known genomes of other planorbid schistosome vectors. In a total of 505 scaffolds (N50 = 3.2Mb), 430 were assigned to 18 large linkage groups inferred to represent the 18 known chromosomes, based on whole genome comparisons with Biomphalaria glabrata. The annotated B. pfeifferi genome reveals a divergence time of 3.01 million years with B. glabrata, a South American species believed to be similar to the progenitors of B. pfeifferi which undertook a trans-Atlantic colonization &lt; five million years ago.\nCONCLUSIONS/SIGNIFICANCE: The genome for this preferentially self-crossing species is less heterozygous than related species known to be preferential out-crossers; its smaller genome relative to congeners may similarly reflect its preference for selfing. Expansions of gene families with immune relevance are noted, including the FReD gene family which is far more similar in its composition to B. glabrata than to Bulinus truncatus, a vector for Schistosoma haematobium. Provision of this annotated genome will help better understand the dependencies of trematodes on snails, enable broader comparative insights regarding factors contributing to susceptibility/ resistance of snails to schistosome infections, and provide an invaluable resource with respect to identifying and manipulating snail genes as potential targets for more specific snail control programs.","container-title":"PLoS neglected tropical diseases","DOI":"10.1371/journal.pntd.0011208","ISSN":"1935-2735","issue":"3","journalAbbreviation":"PLoS Negl Trop Dis","language":"eng","note":"PMID: 36961841\nPMCID: PMC10075465","page":"e0011208","source":"PubMed","title":"A genome sequence for Biomphalaria pfeifferi, the major vector snail for the human-infecting parasite Schistosoma mansoni","volume":"17","author":[{"family":"Bu","given":"Lijing"},{"family":"Lu","given":"Lijun"},{"family":"Laidemitt","given":"Martina R."},{"family":"Zhang","given":"Si-Ming"},{"family":"Mutuku","given":"Martin"},{"family":"Mkoji","given":"Gerald"},{"family":"Steinauer","given":"Michelle"},{"family":"Loker","given":"Eric S."}],"issued":{"date-parts":[["2023",3]]}}}],"schema":"https://github.com/citation-style-language/schema/raw/master/csl-citation.json"} </w:instrText>
      </w:r>
      <w:r w:rsidRPr="0081764F">
        <w:fldChar w:fldCharType="separate"/>
      </w:r>
      <w:r w:rsidR="00314B66">
        <w:rPr>
          <w:noProof/>
        </w:rPr>
        <w:t>(</w:t>
      </w:r>
      <w:r w:rsidR="00F851BB">
        <w:rPr>
          <w:noProof/>
        </w:rPr>
        <w:t>7</w:t>
      </w:r>
      <w:r w:rsidR="00314B66">
        <w:rPr>
          <w:noProof/>
        </w:rPr>
        <w:t>)</w:t>
      </w:r>
      <w:r w:rsidRPr="0081764F">
        <w:fldChar w:fldCharType="end"/>
      </w:r>
      <w:r w:rsidRPr="001C14AD">
        <w:rPr>
          <w:rFonts w:hint="eastAsia"/>
        </w:rPr>
        <w:t> </w:t>
      </w:r>
      <w:r w:rsidRPr="001C14AD">
        <w:t xml:space="preserve">using </w:t>
      </w:r>
      <w:proofErr w:type="spellStart"/>
      <w:r w:rsidRPr="001C14AD">
        <w:t>AliView</w:t>
      </w:r>
      <w:proofErr w:type="spellEnd"/>
      <w:r w:rsidRPr="001C14AD">
        <w:t xml:space="preserve"> software </w:t>
      </w:r>
      <w:r w:rsidRPr="0081764F">
        <w:fldChar w:fldCharType="begin"/>
      </w:r>
      <w:r w:rsidR="00314B66">
        <w:instrText xml:space="preserve"> ADDIN ZOTERO_ITEM CSL_CITATION {"citationID":"iJCqtxvM","properties":{"formattedCitation":"(8)","plainCitation":"(8)","noteIndex":0},"citationItems":[{"id":4,"uris":["http://zotero.org/users/16820212/items/7ZK8PDI9"],"itemData":{"id":4,"type":"webpage","title":"AliView: a fast and lightweight alignment viewer and editor for large datasets | Bioinformatics | Oxford Academic","URL":"https://academic.oup.com/bioinformatics/article/30/22/3276/2391211","accessed":{"date-parts":[["2025",3,31]]}}}],"schema":"https://github.com/citation-style-language/schema/raw/master/csl-citation.json"} </w:instrText>
      </w:r>
      <w:r w:rsidRPr="0081764F">
        <w:fldChar w:fldCharType="separate"/>
      </w:r>
      <w:r w:rsidR="00314B66">
        <w:rPr>
          <w:noProof/>
        </w:rPr>
        <w:t>(</w:t>
      </w:r>
      <w:r w:rsidR="00F851BB">
        <w:rPr>
          <w:noProof/>
        </w:rPr>
        <w:t>8</w:t>
      </w:r>
      <w:r w:rsidR="00314B66">
        <w:rPr>
          <w:noProof/>
        </w:rPr>
        <w:t>)</w:t>
      </w:r>
      <w:r w:rsidRPr="0081764F">
        <w:fldChar w:fldCharType="end"/>
      </w:r>
      <w:r w:rsidRPr="001C14AD">
        <w:t>.</w:t>
      </w:r>
      <w:r>
        <w:t xml:space="preserve"> Four unique versions of P12 were identified from the MSA, and each version was synthesized for use in ethology assays and host recognition experiments (</w:t>
      </w:r>
      <w:proofErr w:type="spellStart"/>
      <w:r>
        <w:t>GenScript</w:t>
      </w:r>
      <w:proofErr w:type="spellEnd"/>
      <w:r>
        <w:t>, Piscataway, New Jersey).</w:t>
      </w:r>
    </w:p>
    <w:p w14:paraId="041F0A6B" w14:textId="77777777" w:rsidR="005C2F2A" w:rsidRDefault="005C2F2A" w:rsidP="006F5490">
      <w:pPr>
        <w:spacing w:after="240"/>
        <w:ind w:firstLine="0"/>
      </w:pPr>
      <w:r w:rsidRPr="001C14AD">
        <w:t xml:space="preserve">Amplified cDNA products were cloned into </w:t>
      </w:r>
      <w:proofErr w:type="spellStart"/>
      <w:r w:rsidRPr="0081764F">
        <w:t>pCR</w:t>
      </w:r>
      <w:proofErr w:type="spellEnd"/>
      <w:r w:rsidRPr="0081764F">
        <w:t>-Blunt II-TOPO plasmid vectors using the Zero Blunt TOPO PCR Cloning Kit (</w:t>
      </w:r>
      <w:proofErr w:type="spellStart"/>
      <w:r>
        <w:t>ThermoFisher</w:t>
      </w:r>
      <w:proofErr w:type="spellEnd"/>
      <w:r w:rsidRPr="0081764F">
        <w:t>)</w:t>
      </w:r>
      <w:r>
        <w:t xml:space="preserve"> and</w:t>
      </w:r>
      <w:r w:rsidRPr="0081764F">
        <w:t xml:space="preserve"> transformed into One Shot TOP10 Chemically Competent </w:t>
      </w:r>
      <w:r w:rsidRPr="0081764F">
        <w:rPr>
          <w:i/>
        </w:rPr>
        <w:t>E</w:t>
      </w:r>
      <w:r>
        <w:rPr>
          <w:i/>
        </w:rPr>
        <w:t>.</w:t>
      </w:r>
      <w:r w:rsidRPr="0081764F">
        <w:rPr>
          <w:i/>
        </w:rPr>
        <w:t xml:space="preserve"> coli </w:t>
      </w:r>
      <w:r w:rsidRPr="0081764F">
        <w:t>cells. Steps from the manufacturer</w:t>
      </w:r>
      <w:r>
        <w:t>’s</w:t>
      </w:r>
      <w:r w:rsidRPr="0081764F">
        <w:t xml:space="preserve"> protocol were followed exactly. The cells were plated on LB + </w:t>
      </w:r>
      <w:r>
        <w:t>k</w:t>
      </w:r>
      <w:r w:rsidRPr="00F900F6">
        <w:t>anamycin (50</w:t>
      </w:r>
      <w:r>
        <w:t xml:space="preserve"> </w:t>
      </w:r>
      <w:r w:rsidRPr="0081764F">
        <w:rPr>
          <w:rFonts w:hint="eastAsia"/>
        </w:rPr>
        <w:t>µ</w:t>
      </w:r>
      <w:r w:rsidRPr="0081764F">
        <w:t>g/mL) agar plates using sterile plating beads and incubated overnight at 37</w:t>
      </w:r>
      <w:r>
        <w:t>°</w:t>
      </w:r>
      <w:r w:rsidRPr="0081764F">
        <w:t>C. Transformant</w:t>
      </w:r>
      <w:r>
        <w:t>s</w:t>
      </w:r>
      <w:r w:rsidRPr="0081764F">
        <w:t xml:space="preserve"> were picked using sterile pipette tips and placed in 10 mL of LB + </w:t>
      </w:r>
      <w:r>
        <w:t>k</w:t>
      </w:r>
      <w:r w:rsidRPr="00F900F6">
        <w:t>anamycin (50</w:t>
      </w:r>
      <w:r>
        <w:t xml:space="preserve"> </w:t>
      </w:r>
      <w:r w:rsidRPr="0081764F">
        <w:rPr>
          <w:rFonts w:hint="eastAsia"/>
        </w:rPr>
        <w:t>µ</w:t>
      </w:r>
      <w:r w:rsidRPr="0081764F">
        <w:t>g/mL) broth to culture overnight at 37</w:t>
      </w:r>
      <w:r>
        <w:t>°</w:t>
      </w:r>
      <w:r w:rsidRPr="0081764F">
        <w:t xml:space="preserve">C in a horizontal test tube shaker set to 180 rpm. </w:t>
      </w:r>
    </w:p>
    <w:p w14:paraId="35DF65FE" w14:textId="77777777" w:rsidR="005C2F2A" w:rsidRDefault="005C2F2A" w:rsidP="006F5490">
      <w:pPr>
        <w:spacing w:after="240"/>
        <w:ind w:firstLine="0"/>
        <w:rPr>
          <w:rStyle w:val="notion-enable-hover"/>
        </w:rPr>
      </w:pPr>
      <w:r>
        <w:t xml:space="preserve">Plasmids of P12 clones were purified using the </w:t>
      </w:r>
      <w:proofErr w:type="spellStart"/>
      <w:r>
        <w:t>ZymoPURE</w:t>
      </w:r>
      <w:proofErr w:type="spellEnd"/>
      <w:r>
        <w:t xml:space="preserve"> Plasmid Prep Kit (</w:t>
      </w:r>
      <w:proofErr w:type="spellStart"/>
      <w:r>
        <w:t>Zymo</w:t>
      </w:r>
      <w:proofErr w:type="spellEnd"/>
      <w:r>
        <w:t xml:space="preserve">). Steps from the manufacturer protocol were followed exactly. The samples were sent to </w:t>
      </w:r>
      <w:proofErr w:type="spellStart"/>
      <w:r>
        <w:t>Plasmidsaurus</w:t>
      </w:r>
      <w:proofErr w:type="spellEnd"/>
      <w:r>
        <w:t xml:space="preserve"> for sequencing. Sequenced data was uploaded to GenBank (</w:t>
      </w:r>
      <w:r w:rsidRPr="000B0063">
        <w:t>PV848035-PV848039</w:t>
      </w:r>
      <w:r>
        <w:t>).</w:t>
      </w:r>
    </w:p>
    <w:p w14:paraId="0C12B773" w14:textId="1D31AE07" w:rsidR="00314B66" w:rsidRPr="00314B66" w:rsidRDefault="00314B66" w:rsidP="00314B66">
      <w:pPr>
        <w:pStyle w:val="Bibliography"/>
        <w:rPr>
          <w:rFonts w:ascii="Aptos"/>
        </w:rPr>
      </w:pPr>
      <w:r>
        <w:fldChar w:fldCharType="begin"/>
      </w:r>
      <w:r>
        <w:instrText xml:space="preserve"> ADDIN ZOTERO_BIBL {"uncited":[],"omitted":[],"custom":[]} CSL_BIBLIOGRAPHY </w:instrText>
      </w:r>
      <w:r>
        <w:fldChar w:fldCharType="separate"/>
      </w:r>
      <w:r w:rsidR="00F851BB">
        <w:rPr>
          <w:rFonts w:ascii="Aptos"/>
        </w:rPr>
        <w:t>1</w:t>
      </w:r>
      <w:r w:rsidRPr="00314B66">
        <w:rPr>
          <w:rFonts w:ascii="Aptos"/>
        </w:rPr>
        <w:t>.</w:t>
      </w:r>
      <w:r w:rsidRPr="00314B66">
        <w:rPr>
          <w:rFonts w:ascii="Aptos"/>
        </w:rPr>
        <w:tab/>
        <w:t xml:space="preserve">Barlow IL, Feriani L, Minga E, McDermott-Rouse A, O’Brien TJ, Liu Z, et al. Megapixel camera arrays enable high-resolution animal tracking in multiwell plates. Commun Biol. 2022 Mar 23;5(1):1–13. </w:t>
      </w:r>
    </w:p>
    <w:p w14:paraId="451473B2" w14:textId="162E28F6" w:rsidR="00314B66" w:rsidRPr="00314B66" w:rsidRDefault="00F851BB" w:rsidP="00314B66">
      <w:pPr>
        <w:pStyle w:val="Bibliography"/>
        <w:rPr>
          <w:rFonts w:ascii="Aptos"/>
        </w:rPr>
      </w:pPr>
      <w:r>
        <w:rPr>
          <w:rFonts w:ascii="Aptos"/>
        </w:rPr>
        <w:t>2</w:t>
      </w:r>
      <w:r w:rsidR="00314B66" w:rsidRPr="00314B66">
        <w:rPr>
          <w:rFonts w:ascii="Aptos"/>
        </w:rPr>
        <w:t>.</w:t>
      </w:r>
      <w:r w:rsidR="00314B66" w:rsidRPr="00314B66">
        <w:rPr>
          <w:rFonts w:ascii="Aptos"/>
        </w:rPr>
        <w:tab/>
        <w:t xml:space="preserve">Adema CM, Hillier LW, Jones CS, Loker ES, Knight M, Minx P, et al. Whole genome analysis of a schistosomiasis-transmitting freshwater snail. Nat Commun. 2017 May 16;8(1):15451. </w:t>
      </w:r>
    </w:p>
    <w:p w14:paraId="3CA740FE" w14:textId="421D2F34" w:rsidR="00314B66" w:rsidRPr="00314B66" w:rsidRDefault="00F851BB" w:rsidP="00314B66">
      <w:pPr>
        <w:pStyle w:val="Bibliography"/>
        <w:rPr>
          <w:rFonts w:ascii="Aptos"/>
        </w:rPr>
      </w:pPr>
      <w:r>
        <w:rPr>
          <w:rFonts w:ascii="Aptos"/>
        </w:rPr>
        <w:t>3</w:t>
      </w:r>
      <w:r w:rsidR="00314B66" w:rsidRPr="00314B66">
        <w:rPr>
          <w:rFonts w:ascii="Aptos"/>
        </w:rPr>
        <w:t>.</w:t>
      </w:r>
      <w:r w:rsidR="00314B66" w:rsidRPr="00314B66">
        <w:rPr>
          <w:rFonts w:ascii="Aptos"/>
        </w:rPr>
        <w:tab/>
        <w:t xml:space="preserve">Giraldo-Calderón GI, Emrich SJ, MacCallum RM, Maslen G, Dialynas E, Topalis P, et al. VectorBase: an updated bioinformatics resource for invertebrate vectors and other organisms related with human diseases. Nucleic Acids Research. 2015 Jan 28;43(D1):D707–13. </w:t>
      </w:r>
    </w:p>
    <w:p w14:paraId="77751521" w14:textId="1C730C77" w:rsidR="00314B66" w:rsidRPr="00314B66" w:rsidRDefault="00F851BB" w:rsidP="00314B66">
      <w:pPr>
        <w:pStyle w:val="Bibliography"/>
        <w:rPr>
          <w:rFonts w:ascii="Aptos"/>
        </w:rPr>
      </w:pPr>
      <w:r>
        <w:rPr>
          <w:rFonts w:ascii="Aptos"/>
        </w:rPr>
        <w:t>4</w:t>
      </w:r>
      <w:r w:rsidR="00314B66" w:rsidRPr="00314B66">
        <w:rPr>
          <w:rFonts w:ascii="Aptos"/>
        </w:rPr>
        <w:t>.</w:t>
      </w:r>
      <w:r w:rsidR="00314B66" w:rsidRPr="00314B66">
        <w:rPr>
          <w:rFonts w:ascii="Aptos"/>
        </w:rPr>
        <w:tab/>
        <w:t xml:space="preserve">Untergasser A, Cutcutache I, Koressaar T, Ye J, Faircloth BC, Remm M, et al. Primer3—new capabilities and interfaces. Nucleic Acids Res. 2012 Aug;40(15):e115. </w:t>
      </w:r>
    </w:p>
    <w:p w14:paraId="61B8906B" w14:textId="7754D3BA" w:rsidR="00314B66" w:rsidRPr="00314B66" w:rsidRDefault="00F851BB" w:rsidP="00314B66">
      <w:pPr>
        <w:pStyle w:val="Bibliography"/>
        <w:rPr>
          <w:rFonts w:ascii="Aptos"/>
        </w:rPr>
      </w:pPr>
      <w:r>
        <w:rPr>
          <w:rFonts w:ascii="Aptos"/>
        </w:rPr>
        <w:t>5</w:t>
      </w:r>
      <w:r w:rsidR="00314B66" w:rsidRPr="00314B66">
        <w:rPr>
          <w:rFonts w:ascii="Aptos"/>
        </w:rPr>
        <w:t>.</w:t>
      </w:r>
      <w:r w:rsidR="00314B66" w:rsidRPr="00314B66">
        <w:rPr>
          <w:rFonts w:ascii="Aptos"/>
        </w:rPr>
        <w:tab/>
        <w:t xml:space="preserve">Mukaratirwa S, Laidemitt MR, Hewitt R, Sengupta ME, Marchi S, Polius C, et al. Update on the Geographic Distribution of the Intermediate Host Snails of Schistosoma mansoni on St. Lucia: A Step Toward Confirming the Interruption of Transmission of Human Schistosomiasis. Am J Trop Med Hyg. 2023 Oct;109(4):811–9. </w:t>
      </w:r>
    </w:p>
    <w:p w14:paraId="00893543" w14:textId="7CC021D0" w:rsidR="00314B66" w:rsidRPr="00314B66" w:rsidRDefault="00F851BB" w:rsidP="00314B66">
      <w:pPr>
        <w:pStyle w:val="Bibliography"/>
        <w:rPr>
          <w:rFonts w:ascii="Aptos"/>
        </w:rPr>
      </w:pPr>
      <w:r>
        <w:rPr>
          <w:rFonts w:ascii="Aptos"/>
        </w:rPr>
        <w:t>6</w:t>
      </w:r>
      <w:r w:rsidR="00314B66" w:rsidRPr="00314B66">
        <w:rPr>
          <w:rFonts w:ascii="Aptos"/>
        </w:rPr>
        <w:t>.</w:t>
      </w:r>
      <w:r w:rsidR="00314B66" w:rsidRPr="00314B66">
        <w:rPr>
          <w:rFonts w:ascii="Aptos"/>
        </w:rPr>
        <w:tab/>
        <w:t xml:space="preserve">Nong W, Yu Y, Aase-Remedios ME, Xie Y, So WL, Li Y, et al. Genome of the ramshorn snail Biomphalaria straminea-an obligate intermediate host of schistosomiasis. Gigascience. 2022 Feb 15;11:giac012. </w:t>
      </w:r>
    </w:p>
    <w:p w14:paraId="2ACCFD65" w14:textId="540EF1CF" w:rsidR="00314B66" w:rsidRPr="00314B66" w:rsidRDefault="00F851BB" w:rsidP="00314B66">
      <w:pPr>
        <w:pStyle w:val="Bibliography"/>
        <w:rPr>
          <w:rFonts w:ascii="Aptos"/>
        </w:rPr>
      </w:pPr>
      <w:r>
        <w:rPr>
          <w:rFonts w:ascii="Aptos"/>
        </w:rPr>
        <w:t>7</w:t>
      </w:r>
      <w:r w:rsidR="00314B66" w:rsidRPr="00314B66">
        <w:rPr>
          <w:rFonts w:ascii="Aptos"/>
        </w:rPr>
        <w:t>.</w:t>
      </w:r>
      <w:r w:rsidR="00314B66" w:rsidRPr="00314B66">
        <w:rPr>
          <w:rFonts w:ascii="Aptos"/>
        </w:rPr>
        <w:tab/>
        <w:t xml:space="preserve">Bu L, Lu L, Laidemitt MR, Zhang SM, Mutuku M, Mkoji G, et al. A genome sequence for Biomphalaria pfeifferi, the major vector snail for the human-infecting parasite Schistosoma mansoni. PLoS Negl Trop Dis. 2023 Mar;17(3):e0011208. </w:t>
      </w:r>
    </w:p>
    <w:p w14:paraId="1521CC0F" w14:textId="3E860AE1" w:rsidR="00314B66" w:rsidRPr="00314B66" w:rsidRDefault="00F851BB" w:rsidP="00314B66">
      <w:pPr>
        <w:pStyle w:val="Bibliography"/>
        <w:rPr>
          <w:rFonts w:ascii="Aptos"/>
        </w:rPr>
      </w:pPr>
      <w:r>
        <w:rPr>
          <w:rFonts w:ascii="Aptos"/>
        </w:rPr>
        <w:t>8</w:t>
      </w:r>
      <w:r w:rsidR="00314B66" w:rsidRPr="00314B66">
        <w:rPr>
          <w:rFonts w:ascii="Aptos"/>
        </w:rPr>
        <w:t>.</w:t>
      </w:r>
      <w:r w:rsidR="00314B66" w:rsidRPr="00314B66">
        <w:rPr>
          <w:rFonts w:ascii="Aptos"/>
        </w:rPr>
        <w:tab/>
        <w:t>AliView: a fast and lightweight alignment viewer and editor for large datasets | Bioinformatics | Oxford Academic [Internet]. [cited 2025 Mar 31]. Available from: https://academic.oup.com/bioinformatics/article/30/22/3276/2391211</w:t>
      </w:r>
    </w:p>
    <w:p w14:paraId="08CC7762" w14:textId="4C9E1B8D" w:rsidR="00116609" w:rsidRDefault="00314B66" w:rsidP="006F5490">
      <w:pPr>
        <w:spacing w:after="240"/>
        <w:ind w:firstLine="0"/>
      </w:pPr>
      <w:r>
        <w:fldChar w:fldCharType="end"/>
      </w:r>
    </w:p>
    <w:sectPr w:rsidR="001166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609"/>
    <w:rsid w:val="00097F77"/>
    <w:rsid w:val="00116609"/>
    <w:rsid w:val="002356F9"/>
    <w:rsid w:val="002B42B6"/>
    <w:rsid w:val="00314B66"/>
    <w:rsid w:val="00380544"/>
    <w:rsid w:val="0053716B"/>
    <w:rsid w:val="00542596"/>
    <w:rsid w:val="005C2F2A"/>
    <w:rsid w:val="006F5490"/>
    <w:rsid w:val="008C0CC4"/>
    <w:rsid w:val="00940D73"/>
    <w:rsid w:val="00CF2836"/>
    <w:rsid w:val="00D83A2E"/>
    <w:rsid w:val="00F85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2FF6B"/>
  <w15:chartTrackingRefBased/>
  <w15:docId w15:val="{9C573C9A-5BA4-E842-89AF-AF1C854FE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609"/>
  </w:style>
  <w:style w:type="paragraph" w:styleId="Heading1">
    <w:name w:val="heading 1"/>
    <w:basedOn w:val="Normal"/>
    <w:next w:val="Normal"/>
    <w:link w:val="Heading1Char"/>
    <w:uiPriority w:val="9"/>
    <w:qFormat/>
    <w:rsid w:val="00116609"/>
    <w:pPr>
      <w:pBdr>
        <w:bottom w:val="single" w:sz="12" w:space="1" w:color="0F4761" w:themeColor="accent1" w:themeShade="BF"/>
      </w:pBdr>
      <w:spacing w:before="600" w:after="80"/>
      <w:ind w:firstLine="0"/>
      <w:outlineLvl w:val="0"/>
    </w:pPr>
    <w:rPr>
      <w:rFonts w:asciiTheme="majorHAnsi" w:eastAsiaTheme="majorEastAsia" w:hAnsiTheme="majorHAnsi" w:cstheme="majorBidi"/>
      <w:b/>
      <w:bCs/>
      <w:color w:val="0F4761" w:themeColor="accent1" w:themeShade="BF"/>
      <w:sz w:val="24"/>
      <w:szCs w:val="24"/>
    </w:rPr>
  </w:style>
  <w:style w:type="paragraph" w:styleId="Heading2">
    <w:name w:val="heading 2"/>
    <w:basedOn w:val="Normal"/>
    <w:next w:val="Normal"/>
    <w:link w:val="Heading2Char"/>
    <w:uiPriority w:val="9"/>
    <w:unhideWhenUsed/>
    <w:qFormat/>
    <w:rsid w:val="00116609"/>
    <w:pPr>
      <w:pBdr>
        <w:bottom w:val="single" w:sz="8" w:space="1" w:color="156082" w:themeColor="accent1"/>
      </w:pBdr>
      <w:spacing w:before="200" w:after="80"/>
      <w:ind w:firstLine="0"/>
      <w:outlineLvl w:val="1"/>
    </w:pPr>
    <w:rPr>
      <w:rFonts w:asciiTheme="majorHAnsi" w:eastAsiaTheme="majorEastAsia" w:hAnsiTheme="majorHAnsi" w:cstheme="majorBidi"/>
      <w:color w:val="0F4761" w:themeColor="accent1" w:themeShade="BF"/>
      <w:sz w:val="24"/>
      <w:szCs w:val="24"/>
    </w:rPr>
  </w:style>
  <w:style w:type="paragraph" w:styleId="Heading3">
    <w:name w:val="heading 3"/>
    <w:basedOn w:val="Normal"/>
    <w:next w:val="Normal"/>
    <w:link w:val="Heading3Char"/>
    <w:uiPriority w:val="9"/>
    <w:semiHidden/>
    <w:unhideWhenUsed/>
    <w:qFormat/>
    <w:rsid w:val="00116609"/>
    <w:pPr>
      <w:pBdr>
        <w:bottom w:val="single" w:sz="4" w:space="1" w:color="45B0E1" w:themeColor="accent1" w:themeTint="99"/>
      </w:pBdr>
      <w:spacing w:before="200" w:after="80"/>
      <w:ind w:firstLine="0"/>
      <w:outlineLvl w:val="2"/>
    </w:pPr>
    <w:rPr>
      <w:rFonts w:asciiTheme="majorHAnsi" w:eastAsiaTheme="majorEastAsia" w:hAnsiTheme="majorHAnsi" w:cstheme="majorBidi"/>
      <w:color w:val="156082" w:themeColor="accent1"/>
      <w:sz w:val="24"/>
      <w:szCs w:val="24"/>
    </w:rPr>
  </w:style>
  <w:style w:type="paragraph" w:styleId="Heading4">
    <w:name w:val="heading 4"/>
    <w:basedOn w:val="Normal"/>
    <w:next w:val="Normal"/>
    <w:link w:val="Heading4Char"/>
    <w:uiPriority w:val="9"/>
    <w:semiHidden/>
    <w:unhideWhenUsed/>
    <w:qFormat/>
    <w:rsid w:val="00116609"/>
    <w:pPr>
      <w:pBdr>
        <w:bottom w:val="single" w:sz="4" w:space="2" w:color="83CAEB" w:themeColor="accent1" w:themeTint="66"/>
      </w:pBdr>
      <w:spacing w:before="200" w:after="80"/>
      <w:ind w:firstLine="0"/>
      <w:outlineLvl w:val="3"/>
    </w:pPr>
    <w:rPr>
      <w:rFonts w:asciiTheme="majorHAnsi" w:eastAsiaTheme="majorEastAsia" w:hAnsiTheme="majorHAnsi" w:cstheme="majorBidi"/>
      <w:i/>
      <w:iCs/>
      <w:color w:val="156082" w:themeColor="accent1"/>
      <w:sz w:val="24"/>
      <w:szCs w:val="24"/>
    </w:rPr>
  </w:style>
  <w:style w:type="paragraph" w:styleId="Heading5">
    <w:name w:val="heading 5"/>
    <w:basedOn w:val="Normal"/>
    <w:next w:val="Normal"/>
    <w:link w:val="Heading5Char"/>
    <w:uiPriority w:val="9"/>
    <w:semiHidden/>
    <w:unhideWhenUsed/>
    <w:qFormat/>
    <w:rsid w:val="00116609"/>
    <w:pPr>
      <w:spacing w:before="200" w:after="80"/>
      <w:ind w:firstLine="0"/>
      <w:outlineLvl w:val="4"/>
    </w:pPr>
    <w:rPr>
      <w:rFonts w:asciiTheme="majorHAnsi" w:eastAsiaTheme="majorEastAsia" w:hAnsiTheme="majorHAnsi" w:cstheme="majorBidi"/>
      <w:color w:val="156082" w:themeColor="accent1"/>
    </w:rPr>
  </w:style>
  <w:style w:type="paragraph" w:styleId="Heading6">
    <w:name w:val="heading 6"/>
    <w:basedOn w:val="Normal"/>
    <w:next w:val="Normal"/>
    <w:link w:val="Heading6Char"/>
    <w:uiPriority w:val="9"/>
    <w:semiHidden/>
    <w:unhideWhenUsed/>
    <w:qFormat/>
    <w:rsid w:val="00116609"/>
    <w:pPr>
      <w:spacing w:before="280" w:after="100"/>
      <w:ind w:firstLine="0"/>
      <w:outlineLvl w:val="5"/>
    </w:pPr>
    <w:rPr>
      <w:rFonts w:asciiTheme="majorHAnsi" w:eastAsiaTheme="majorEastAsia" w:hAnsiTheme="majorHAnsi" w:cstheme="majorBidi"/>
      <w:i/>
      <w:iCs/>
      <w:color w:val="156082" w:themeColor="accent1"/>
    </w:rPr>
  </w:style>
  <w:style w:type="paragraph" w:styleId="Heading7">
    <w:name w:val="heading 7"/>
    <w:basedOn w:val="Normal"/>
    <w:next w:val="Normal"/>
    <w:link w:val="Heading7Char"/>
    <w:uiPriority w:val="9"/>
    <w:semiHidden/>
    <w:unhideWhenUsed/>
    <w:qFormat/>
    <w:rsid w:val="00116609"/>
    <w:pPr>
      <w:spacing w:before="320" w:after="100"/>
      <w:ind w:firstLine="0"/>
      <w:outlineLvl w:val="6"/>
    </w:pPr>
    <w:rPr>
      <w:rFonts w:asciiTheme="majorHAnsi" w:eastAsiaTheme="majorEastAsia" w:hAnsiTheme="majorHAnsi" w:cstheme="majorBidi"/>
      <w:b/>
      <w:bCs/>
      <w:color w:val="196B24" w:themeColor="accent3"/>
      <w:sz w:val="20"/>
      <w:szCs w:val="20"/>
    </w:rPr>
  </w:style>
  <w:style w:type="paragraph" w:styleId="Heading8">
    <w:name w:val="heading 8"/>
    <w:basedOn w:val="Normal"/>
    <w:next w:val="Normal"/>
    <w:link w:val="Heading8Char"/>
    <w:uiPriority w:val="9"/>
    <w:semiHidden/>
    <w:unhideWhenUsed/>
    <w:qFormat/>
    <w:rsid w:val="00116609"/>
    <w:pPr>
      <w:spacing w:before="320" w:after="100"/>
      <w:ind w:firstLine="0"/>
      <w:outlineLvl w:val="7"/>
    </w:pPr>
    <w:rPr>
      <w:rFonts w:asciiTheme="majorHAnsi" w:eastAsiaTheme="majorEastAsia" w:hAnsiTheme="majorHAnsi" w:cstheme="majorBidi"/>
      <w:b/>
      <w:bCs/>
      <w:i/>
      <w:iCs/>
      <w:color w:val="196B24" w:themeColor="accent3"/>
      <w:sz w:val="20"/>
      <w:szCs w:val="20"/>
    </w:rPr>
  </w:style>
  <w:style w:type="paragraph" w:styleId="Heading9">
    <w:name w:val="heading 9"/>
    <w:basedOn w:val="Normal"/>
    <w:next w:val="Normal"/>
    <w:link w:val="Heading9Char"/>
    <w:uiPriority w:val="9"/>
    <w:semiHidden/>
    <w:unhideWhenUsed/>
    <w:qFormat/>
    <w:rsid w:val="00116609"/>
    <w:pPr>
      <w:spacing w:before="320" w:after="100"/>
      <w:ind w:firstLine="0"/>
      <w:outlineLvl w:val="8"/>
    </w:pPr>
    <w:rPr>
      <w:rFonts w:asciiTheme="majorHAnsi" w:eastAsiaTheme="majorEastAsia" w:hAnsiTheme="majorHAnsi" w:cstheme="majorBidi"/>
      <w:i/>
      <w:iCs/>
      <w:color w:val="196B24"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609"/>
    <w:rPr>
      <w:rFonts w:asciiTheme="majorHAnsi" w:eastAsiaTheme="majorEastAsia" w:hAnsiTheme="majorHAnsi" w:cstheme="majorBidi"/>
      <w:b/>
      <w:bCs/>
      <w:color w:val="0F4761" w:themeColor="accent1" w:themeShade="BF"/>
      <w:sz w:val="24"/>
      <w:szCs w:val="24"/>
    </w:rPr>
  </w:style>
  <w:style w:type="character" w:customStyle="1" w:styleId="Heading2Char">
    <w:name w:val="Heading 2 Char"/>
    <w:basedOn w:val="DefaultParagraphFont"/>
    <w:link w:val="Heading2"/>
    <w:uiPriority w:val="9"/>
    <w:rsid w:val="00116609"/>
    <w:rPr>
      <w:rFonts w:asciiTheme="majorHAnsi" w:eastAsiaTheme="majorEastAsia" w:hAnsiTheme="majorHAnsi" w:cstheme="majorBidi"/>
      <w:color w:val="0F4761" w:themeColor="accent1" w:themeShade="BF"/>
      <w:sz w:val="24"/>
      <w:szCs w:val="24"/>
    </w:rPr>
  </w:style>
  <w:style w:type="character" w:customStyle="1" w:styleId="Heading3Char">
    <w:name w:val="Heading 3 Char"/>
    <w:basedOn w:val="DefaultParagraphFont"/>
    <w:link w:val="Heading3"/>
    <w:uiPriority w:val="9"/>
    <w:semiHidden/>
    <w:rsid w:val="00116609"/>
    <w:rPr>
      <w:rFonts w:asciiTheme="majorHAnsi" w:eastAsiaTheme="majorEastAsia" w:hAnsiTheme="majorHAnsi" w:cstheme="majorBidi"/>
      <w:color w:val="156082" w:themeColor="accent1"/>
      <w:sz w:val="24"/>
      <w:szCs w:val="24"/>
    </w:rPr>
  </w:style>
  <w:style w:type="character" w:customStyle="1" w:styleId="Heading4Char">
    <w:name w:val="Heading 4 Char"/>
    <w:basedOn w:val="DefaultParagraphFont"/>
    <w:link w:val="Heading4"/>
    <w:uiPriority w:val="9"/>
    <w:semiHidden/>
    <w:rsid w:val="00116609"/>
    <w:rPr>
      <w:rFonts w:asciiTheme="majorHAnsi" w:eastAsiaTheme="majorEastAsia" w:hAnsiTheme="majorHAnsi" w:cstheme="majorBidi"/>
      <w:i/>
      <w:iCs/>
      <w:color w:val="156082" w:themeColor="accent1"/>
      <w:sz w:val="24"/>
      <w:szCs w:val="24"/>
    </w:rPr>
  </w:style>
  <w:style w:type="character" w:customStyle="1" w:styleId="Heading5Char">
    <w:name w:val="Heading 5 Char"/>
    <w:basedOn w:val="DefaultParagraphFont"/>
    <w:link w:val="Heading5"/>
    <w:uiPriority w:val="9"/>
    <w:semiHidden/>
    <w:rsid w:val="00116609"/>
    <w:rPr>
      <w:rFonts w:asciiTheme="majorHAnsi" w:eastAsiaTheme="majorEastAsia" w:hAnsiTheme="majorHAnsi" w:cstheme="majorBidi"/>
      <w:color w:val="156082" w:themeColor="accent1"/>
    </w:rPr>
  </w:style>
  <w:style w:type="character" w:customStyle="1" w:styleId="Heading6Char">
    <w:name w:val="Heading 6 Char"/>
    <w:basedOn w:val="DefaultParagraphFont"/>
    <w:link w:val="Heading6"/>
    <w:uiPriority w:val="9"/>
    <w:semiHidden/>
    <w:rsid w:val="00116609"/>
    <w:rPr>
      <w:rFonts w:asciiTheme="majorHAnsi" w:eastAsiaTheme="majorEastAsia" w:hAnsiTheme="majorHAnsi" w:cstheme="majorBidi"/>
      <w:i/>
      <w:iCs/>
      <w:color w:val="156082" w:themeColor="accent1"/>
    </w:rPr>
  </w:style>
  <w:style w:type="character" w:customStyle="1" w:styleId="Heading7Char">
    <w:name w:val="Heading 7 Char"/>
    <w:basedOn w:val="DefaultParagraphFont"/>
    <w:link w:val="Heading7"/>
    <w:uiPriority w:val="9"/>
    <w:semiHidden/>
    <w:rsid w:val="00116609"/>
    <w:rPr>
      <w:rFonts w:asciiTheme="majorHAnsi" w:eastAsiaTheme="majorEastAsia" w:hAnsiTheme="majorHAnsi" w:cstheme="majorBidi"/>
      <w:b/>
      <w:bCs/>
      <w:color w:val="196B24" w:themeColor="accent3"/>
      <w:sz w:val="20"/>
      <w:szCs w:val="20"/>
    </w:rPr>
  </w:style>
  <w:style w:type="character" w:customStyle="1" w:styleId="Heading8Char">
    <w:name w:val="Heading 8 Char"/>
    <w:basedOn w:val="DefaultParagraphFont"/>
    <w:link w:val="Heading8"/>
    <w:uiPriority w:val="9"/>
    <w:semiHidden/>
    <w:rsid w:val="00116609"/>
    <w:rPr>
      <w:rFonts w:asciiTheme="majorHAnsi" w:eastAsiaTheme="majorEastAsia" w:hAnsiTheme="majorHAnsi" w:cstheme="majorBidi"/>
      <w:b/>
      <w:bCs/>
      <w:i/>
      <w:iCs/>
      <w:color w:val="196B24" w:themeColor="accent3"/>
      <w:sz w:val="20"/>
      <w:szCs w:val="20"/>
    </w:rPr>
  </w:style>
  <w:style w:type="character" w:customStyle="1" w:styleId="Heading9Char">
    <w:name w:val="Heading 9 Char"/>
    <w:basedOn w:val="DefaultParagraphFont"/>
    <w:link w:val="Heading9"/>
    <w:uiPriority w:val="9"/>
    <w:semiHidden/>
    <w:rsid w:val="00116609"/>
    <w:rPr>
      <w:rFonts w:asciiTheme="majorHAnsi" w:eastAsiaTheme="majorEastAsia" w:hAnsiTheme="majorHAnsi" w:cstheme="majorBidi"/>
      <w:i/>
      <w:iCs/>
      <w:color w:val="196B24" w:themeColor="accent3"/>
      <w:sz w:val="20"/>
      <w:szCs w:val="20"/>
    </w:rPr>
  </w:style>
  <w:style w:type="paragraph" w:styleId="Title">
    <w:name w:val="Title"/>
    <w:basedOn w:val="Normal"/>
    <w:next w:val="Normal"/>
    <w:link w:val="TitleChar"/>
    <w:uiPriority w:val="10"/>
    <w:qFormat/>
    <w:rsid w:val="00116609"/>
    <w:pPr>
      <w:pBdr>
        <w:top w:val="single" w:sz="8" w:space="10" w:color="64BDE6" w:themeColor="accent1" w:themeTint="7F"/>
        <w:bottom w:val="single" w:sz="24" w:space="15" w:color="196B24" w:themeColor="accent3"/>
      </w:pBdr>
      <w:ind w:firstLine="0"/>
      <w:jc w:val="center"/>
    </w:pPr>
    <w:rPr>
      <w:rFonts w:asciiTheme="majorHAnsi" w:eastAsiaTheme="majorEastAsia" w:hAnsiTheme="majorHAnsi" w:cstheme="majorBidi"/>
      <w:i/>
      <w:iCs/>
      <w:color w:val="0A2F40" w:themeColor="accent1" w:themeShade="7F"/>
      <w:sz w:val="60"/>
      <w:szCs w:val="60"/>
    </w:rPr>
  </w:style>
  <w:style w:type="character" w:customStyle="1" w:styleId="TitleChar">
    <w:name w:val="Title Char"/>
    <w:basedOn w:val="DefaultParagraphFont"/>
    <w:link w:val="Title"/>
    <w:uiPriority w:val="10"/>
    <w:rsid w:val="00116609"/>
    <w:rPr>
      <w:rFonts w:asciiTheme="majorHAnsi" w:eastAsiaTheme="majorEastAsia" w:hAnsiTheme="majorHAnsi" w:cstheme="majorBidi"/>
      <w:i/>
      <w:iCs/>
      <w:color w:val="0A2F40" w:themeColor="accent1" w:themeShade="7F"/>
      <w:sz w:val="60"/>
      <w:szCs w:val="60"/>
    </w:rPr>
  </w:style>
  <w:style w:type="paragraph" w:styleId="Subtitle">
    <w:name w:val="Subtitle"/>
    <w:basedOn w:val="Normal"/>
    <w:next w:val="Normal"/>
    <w:link w:val="SubtitleChar"/>
    <w:uiPriority w:val="11"/>
    <w:qFormat/>
    <w:rsid w:val="00116609"/>
    <w:pPr>
      <w:spacing w:before="200" w:after="900"/>
      <w:ind w:firstLine="0"/>
      <w:jc w:val="right"/>
    </w:pPr>
    <w:rPr>
      <w:i/>
      <w:iCs/>
      <w:sz w:val="24"/>
      <w:szCs w:val="24"/>
    </w:rPr>
  </w:style>
  <w:style w:type="character" w:customStyle="1" w:styleId="SubtitleChar">
    <w:name w:val="Subtitle Char"/>
    <w:basedOn w:val="DefaultParagraphFont"/>
    <w:link w:val="Subtitle"/>
    <w:uiPriority w:val="11"/>
    <w:rsid w:val="00116609"/>
    <w:rPr>
      <w:i/>
      <w:iCs/>
      <w:sz w:val="24"/>
      <w:szCs w:val="24"/>
    </w:rPr>
  </w:style>
  <w:style w:type="paragraph" w:styleId="Quote">
    <w:name w:val="Quote"/>
    <w:basedOn w:val="Normal"/>
    <w:next w:val="Normal"/>
    <w:link w:val="QuoteChar"/>
    <w:uiPriority w:val="29"/>
    <w:qFormat/>
    <w:rsid w:val="00116609"/>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116609"/>
    <w:rPr>
      <w:rFonts w:asciiTheme="majorHAnsi" w:eastAsiaTheme="majorEastAsia" w:hAnsiTheme="majorHAnsi" w:cstheme="majorBidi"/>
      <w:i/>
      <w:iCs/>
      <w:color w:val="5A5A5A" w:themeColor="text1" w:themeTint="A5"/>
    </w:rPr>
  </w:style>
  <w:style w:type="paragraph" w:styleId="ListParagraph">
    <w:name w:val="List Paragraph"/>
    <w:basedOn w:val="Normal"/>
    <w:uiPriority w:val="34"/>
    <w:qFormat/>
    <w:rsid w:val="00116609"/>
    <w:pPr>
      <w:ind w:left="720"/>
      <w:contextualSpacing/>
    </w:pPr>
  </w:style>
  <w:style w:type="character" w:styleId="IntenseEmphasis">
    <w:name w:val="Intense Emphasis"/>
    <w:uiPriority w:val="21"/>
    <w:qFormat/>
    <w:rsid w:val="00116609"/>
    <w:rPr>
      <w:b/>
      <w:bCs/>
      <w:i/>
      <w:iCs/>
      <w:color w:val="156082" w:themeColor="accent1"/>
      <w:sz w:val="22"/>
      <w:szCs w:val="22"/>
    </w:rPr>
  </w:style>
  <w:style w:type="paragraph" w:styleId="IntenseQuote">
    <w:name w:val="Intense Quote"/>
    <w:basedOn w:val="Normal"/>
    <w:next w:val="Normal"/>
    <w:link w:val="IntenseQuoteChar"/>
    <w:uiPriority w:val="30"/>
    <w:qFormat/>
    <w:rsid w:val="00116609"/>
    <w:pPr>
      <w:pBdr>
        <w:top w:val="single" w:sz="12" w:space="10" w:color="83CAEB" w:themeColor="accent1" w:themeTint="66"/>
        <w:left w:val="single" w:sz="36" w:space="4" w:color="156082" w:themeColor="accent1"/>
        <w:bottom w:val="single" w:sz="24" w:space="10" w:color="196B24" w:themeColor="accent3"/>
        <w:right w:val="single" w:sz="36" w:space="4" w:color="156082" w:themeColor="accent1"/>
      </w:pBdr>
      <w:shd w:val="clear" w:color="auto" w:fill="156082"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116609"/>
    <w:rPr>
      <w:rFonts w:asciiTheme="majorHAnsi" w:eastAsiaTheme="majorEastAsia" w:hAnsiTheme="majorHAnsi" w:cstheme="majorBidi"/>
      <w:i/>
      <w:iCs/>
      <w:color w:val="FFFFFF" w:themeColor="background1"/>
      <w:sz w:val="24"/>
      <w:szCs w:val="24"/>
      <w:shd w:val="clear" w:color="auto" w:fill="156082" w:themeFill="accent1"/>
    </w:rPr>
  </w:style>
  <w:style w:type="character" w:styleId="IntenseReference">
    <w:name w:val="Intense Reference"/>
    <w:basedOn w:val="DefaultParagraphFont"/>
    <w:uiPriority w:val="32"/>
    <w:qFormat/>
    <w:rsid w:val="00116609"/>
    <w:rPr>
      <w:b/>
      <w:bCs/>
      <w:color w:val="124F1A" w:themeColor="accent3" w:themeShade="BF"/>
      <w:u w:val="single" w:color="196B24" w:themeColor="accent3"/>
    </w:rPr>
  </w:style>
  <w:style w:type="paragraph" w:styleId="Caption">
    <w:name w:val="caption"/>
    <w:basedOn w:val="Normal"/>
    <w:next w:val="Normal"/>
    <w:uiPriority w:val="35"/>
    <w:semiHidden/>
    <w:unhideWhenUsed/>
    <w:qFormat/>
    <w:rsid w:val="00116609"/>
    <w:rPr>
      <w:b/>
      <w:bCs/>
      <w:sz w:val="18"/>
      <w:szCs w:val="18"/>
    </w:rPr>
  </w:style>
  <w:style w:type="character" w:styleId="Strong">
    <w:name w:val="Strong"/>
    <w:basedOn w:val="DefaultParagraphFont"/>
    <w:uiPriority w:val="22"/>
    <w:qFormat/>
    <w:rsid w:val="00116609"/>
    <w:rPr>
      <w:b/>
      <w:bCs/>
      <w:spacing w:val="0"/>
    </w:rPr>
  </w:style>
  <w:style w:type="character" w:styleId="Emphasis">
    <w:name w:val="Emphasis"/>
    <w:uiPriority w:val="20"/>
    <w:qFormat/>
    <w:rsid w:val="00116609"/>
    <w:rPr>
      <w:b/>
      <w:bCs/>
      <w:i/>
      <w:iCs/>
      <w:color w:val="5A5A5A" w:themeColor="text1" w:themeTint="A5"/>
    </w:rPr>
  </w:style>
  <w:style w:type="paragraph" w:styleId="NoSpacing">
    <w:name w:val="No Spacing"/>
    <w:basedOn w:val="Normal"/>
    <w:link w:val="NoSpacingChar"/>
    <w:uiPriority w:val="1"/>
    <w:qFormat/>
    <w:rsid w:val="00116609"/>
    <w:pPr>
      <w:ind w:firstLine="0"/>
    </w:pPr>
  </w:style>
  <w:style w:type="character" w:customStyle="1" w:styleId="NoSpacingChar">
    <w:name w:val="No Spacing Char"/>
    <w:basedOn w:val="DefaultParagraphFont"/>
    <w:link w:val="NoSpacing"/>
    <w:uiPriority w:val="1"/>
    <w:rsid w:val="00116609"/>
  </w:style>
  <w:style w:type="character" w:styleId="SubtleEmphasis">
    <w:name w:val="Subtle Emphasis"/>
    <w:uiPriority w:val="19"/>
    <w:qFormat/>
    <w:rsid w:val="00116609"/>
    <w:rPr>
      <w:i/>
      <w:iCs/>
      <w:color w:val="5A5A5A" w:themeColor="text1" w:themeTint="A5"/>
    </w:rPr>
  </w:style>
  <w:style w:type="character" w:styleId="SubtleReference">
    <w:name w:val="Subtle Reference"/>
    <w:uiPriority w:val="31"/>
    <w:qFormat/>
    <w:rsid w:val="00116609"/>
    <w:rPr>
      <w:color w:val="auto"/>
      <w:u w:val="single" w:color="196B24" w:themeColor="accent3"/>
    </w:rPr>
  </w:style>
  <w:style w:type="character" w:styleId="BookTitle">
    <w:name w:val="Book Title"/>
    <w:basedOn w:val="DefaultParagraphFont"/>
    <w:uiPriority w:val="33"/>
    <w:qFormat/>
    <w:rsid w:val="00116609"/>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116609"/>
    <w:pPr>
      <w:outlineLvl w:val="9"/>
    </w:pPr>
  </w:style>
  <w:style w:type="character" w:customStyle="1" w:styleId="notion-enable-hover">
    <w:name w:val="notion-enable-hover"/>
    <w:basedOn w:val="DefaultParagraphFont"/>
    <w:rsid w:val="00116609"/>
  </w:style>
  <w:style w:type="paragraph" w:styleId="Bibliography">
    <w:name w:val="Bibliography"/>
    <w:basedOn w:val="Normal"/>
    <w:next w:val="Normal"/>
    <w:uiPriority w:val="37"/>
    <w:unhideWhenUsed/>
    <w:rsid w:val="00314B66"/>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5139</Words>
  <Characters>29293</Characters>
  <Application>Microsoft Office Word</Application>
  <DocSecurity>0</DocSecurity>
  <Lines>244</Lines>
  <Paragraphs>68</Paragraphs>
  <ScaleCrop>false</ScaleCrop>
  <Company/>
  <LinksUpToDate>false</LinksUpToDate>
  <CharactersWithSpaces>3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eler, Nicolas James</dc:creator>
  <cp:keywords/>
  <dc:description/>
  <cp:lastModifiedBy>Eric Estes</cp:lastModifiedBy>
  <cp:revision>9</cp:revision>
  <dcterms:created xsi:type="dcterms:W3CDTF">2025-09-15T16:48:00Z</dcterms:created>
  <dcterms:modified xsi:type="dcterms:W3CDTF">2025-12-05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FGzxFjxz"/&gt;&lt;style id="http://www.zotero.org/styles/vancouver" locale="en-US" hasBibliography="1" bibliographyStyleHasBeenSet="1"/&gt;&lt;prefs&gt;&lt;pref name="fieldType" value="Field"/&gt;&lt;/prefs&gt;&lt;/data&gt;</vt:lpwstr>
  </property>
</Properties>
</file>